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36326" w14:textId="77777777" w:rsidR="007E2E97" w:rsidRPr="00BC27DD" w:rsidRDefault="007E2E97" w:rsidP="007E2E97">
      <w:pPr>
        <w:widowControl w:val="0"/>
        <w:autoSpaceDE w:val="0"/>
        <w:autoSpaceDN w:val="0"/>
        <w:adjustRightInd w:val="0"/>
        <w:spacing w:line="480" w:lineRule="auto"/>
        <w:jc w:val="both"/>
        <w:rPr>
          <w:u w:val="single"/>
          <w:lang w:val="en-US"/>
        </w:rPr>
      </w:pPr>
      <w:r w:rsidRPr="00BC27DD">
        <w:rPr>
          <w:b/>
          <w:u w:val="single"/>
          <w:lang w:val="en-US"/>
        </w:rPr>
        <w:t>Supplementary Material  (SM)</w:t>
      </w:r>
    </w:p>
    <w:p w14:paraId="774F96A6" w14:textId="77777777" w:rsidR="007E2E97" w:rsidRPr="00BC27DD" w:rsidRDefault="007E2E97" w:rsidP="007E2E97">
      <w:pPr>
        <w:rPr>
          <w:b/>
          <w:u w:val="single"/>
          <w:lang w:val="en-US"/>
        </w:rPr>
      </w:pPr>
    </w:p>
    <w:p w14:paraId="4353433C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b/>
          <w:lang w:val="en-US"/>
        </w:rPr>
        <w:t>Table SM1.</w:t>
      </w:r>
      <w:r w:rsidRPr="00BC27DD">
        <w:rPr>
          <w:lang w:val="en-US"/>
        </w:rPr>
        <w:t xml:space="preserve"> Summarized results of serological (IFAT), molecular (qPCR based on ITS) and microbiological (enrichment liquid medium BAPGM; blood agar culturing) assays applied on one sterile saline-inoculated cat (#3363) blood samples and adult fleas and flea dirt collected 24 hours and 9 days feeding.</w:t>
      </w:r>
    </w:p>
    <w:p w14:paraId="6C47220C" w14:textId="77777777" w:rsidR="007E2E97" w:rsidRPr="00BC27DD" w:rsidRDefault="007E2E97" w:rsidP="007E2E97">
      <w:pPr>
        <w:rPr>
          <w:b/>
          <w:u w:val="single"/>
          <w:lang w:val="en-US"/>
        </w:rPr>
      </w:pPr>
    </w:p>
    <w:tbl>
      <w:tblPr>
        <w:tblStyle w:val="TableGrid"/>
        <w:tblW w:w="8980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075"/>
        <w:gridCol w:w="1077"/>
        <w:gridCol w:w="1077"/>
        <w:gridCol w:w="1077"/>
        <w:gridCol w:w="1077"/>
        <w:gridCol w:w="1070"/>
        <w:gridCol w:w="1489"/>
      </w:tblGrid>
      <w:tr w:rsidR="007E2E97" w:rsidRPr="00BC27DD" w14:paraId="4E0C23E2" w14:textId="77777777" w:rsidTr="00210F54">
        <w:trPr>
          <w:jc w:val="center"/>
        </w:trPr>
        <w:tc>
          <w:tcPr>
            <w:tcW w:w="1038" w:type="dxa"/>
            <w:vMerge w:val="restart"/>
          </w:tcPr>
          <w:p w14:paraId="7FF20A9C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</w:p>
          <w:p w14:paraId="038E046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rPr>
                <w:b/>
              </w:rPr>
              <w:t>IFAT</w:t>
            </w:r>
          </w:p>
        </w:tc>
        <w:tc>
          <w:tcPr>
            <w:tcW w:w="1075" w:type="dxa"/>
          </w:tcPr>
          <w:p w14:paraId="7A4A9A88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0</w:t>
            </w:r>
          </w:p>
        </w:tc>
        <w:tc>
          <w:tcPr>
            <w:tcW w:w="1077" w:type="dxa"/>
          </w:tcPr>
          <w:p w14:paraId="1B17546F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7</w:t>
            </w:r>
          </w:p>
        </w:tc>
        <w:tc>
          <w:tcPr>
            <w:tcW w:w="1077" w:type="dxa"/>
          </w:tcPr>
          <w:p w14:paraId="690EF812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14</w:t>
            </w:r>
          </w:p>
        </w:tc>
        <w:tc>
          <w:tcPr>
            <w:tcW w:w="1077" w:type="dxa"/>
          </w:tcPr>
          <w:p w14:paraId="7E4FAAE5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1</w:t>
            </w:r>
          </w:p>
        </w:tc>
        <w:tc>
          <w:tcPr>
            <w:tcW w:w="1077" w:type="dxa"/>
          </w:tcPr>
          <w:p w14:paraId="515C03A8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8</w:t>
            </w:r>
          </w:p>
        </w:tc>
        <w:tc>
          <w:tcPr>
            <w:tcW w:w="1070" w:type="dxa"/>
          </w:tcPr>
          <w:p w14:paraId="52053699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9</w:t>
            </w:r>
          </w:p>
        </w:tc>
        <w:tc>
          <w:tcPr>
            <w:tcW w:w="1489" w:type="dxa"/>
          </w:tcPr>
          <w:p w14:paraId="2D0C5B02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37</w:t>
            </w:r>
          </w:p>
        </w:tc>
      </w:tr>
      <w:tr w:rsidR="007E2E97" w:rsidRPr="00BC27DD" w14:paraId="3E3D1448" w14:textId="77777777" w:rsidTr="00210F54">
        <w:trPr>
          <w:jc w:val="center"/>
        </w:trPr>
        <w:tc>
          <w:tcPr>
            <w:tcW w:w="1038" w:type="dxa"/>
            <w:vMerge/>
          </w:tcPr>
          <w:p w14:paraId="42C96BDE" w14:textId="77777777" w:rsidR="007E2E97" w:rsidRPr="00BC27DD" w:rsidRDefault="007E2E97" w:rsidP="00210F54">
            <w:pPr>
              <w:jc w:val="center"/>
              <w:rPr>
                <w:b/>
              </w:rPr>
            </w:pPr>
          </w:p>
        </w:tc>
        <w:tc>
          <w:tcPr>
            <w:tcW w:w="1075" w:type="dxa"/>
          </w:tcPr>
          <w:p w14:paraId="443C0A86" w14:textId="77777777" w:rsidR="007E2E97" w:rsidRPr="00BC27DD" w:rsidRDefault="007E2E97" w:rsidP="00210F54">
            <w:pPr>
              <w:jc w:val="center"/>
            </w:pPr>
            <w:r w:rsidRPr="00BC27DD">
              <w:t>64</w:t>
            </w:r>
          </w:p>
        </w:tc>
        <w:tc>
          <w:tcPr>
            <w:tcW w:w="1077" w:type="dxa"/>
          </w:tcPr>
          <w:p w14:paraId="4E6C9F94" w14:textId="77777777" w:rsidR="007E2E97" w:rsidRPr="00BC27DD" w:rsidRDefault="007E2E97" w:rsidP="00210F54">
            <w:pPr>
              <w:jc w:val="center"/>
            </w:pPr>
            <w:r w:rsidRPr="00BC27DD">
              <w:t>16</w:t>
            </w:r>
          </w:p>
        </w:tc>
        <w:tc>
          <w:tcPr>
            <w:tcW w:w="1077" w:type="dxa"/>
          </w:tcPr>
          <w:p w14:paraId="3832D5FF" w14:textId="77777777" w:rsidR="007E2E97" w:rsidRPr="00BC27DD" w:rsidRDefault="007E2E97" w:rsidP="00210F54">
            <w:pPr>
              <w:jc w:val="center"/>
            </w:pPr>
            <w:r w:rsidRPr="00BC27DD">
              <w:t>16</w:t>
            </w:r>
          </w:p>
        </w:tc>
        <w:tc>
          <w:tcPr>
            <w:tcW w:w="1077" w:type="dxa"/>
          </w:tcPr>
          <w:p w14:paraId="11485A53" w14:textId="77777777" w:rsidR="007E2E97" w:rsidRPr="00BC27DD" w:rsidRDefault="007E2E97" w:rsidP="00210F54">
            <w:pPr>
              <w:jc w:val="center"/>
            </w:pPr>
            <w:r w:rsidRPr="00BC27DD">
              <w:t>32</w:t>
            </w:r>
          </w:p>
        </w:tc>
        <w:tc>
          <w:tcPr>
            <w:tcW w:w="1077" w:type="dxa"/>
          </w:tcPr>
          <w:p w14:paraId="1FBDEEF5" w14:textId="77777777" w:rsidR="007E2E97" w:rsidRPr="00BC27DD" w:rsidRDefault="007E2E97" w:rsidP="00210F54">
            <w:pPr>
              <w:jc w:val="center"/>
            </w:pPr>
            <w:r w:rsidRPr="00BC27DD">
              <w:t>64</w:t>
            </w:r>
          </w:p>
        </w:tc>
        <w:tc>
          <w:tcPr>
            <w:tcW w:w="1070" w:type="dxa"/>
          </w:tcPr>
          <w:p w14:paraId="5484E772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489" w:type="dxa"/>
          </w:tcPr>
          <w:p w14:paraId="09AFF455" w14:textId="77777777" w:rsidR="007E2E97" w:rsidRPr="00BC27DD" w:rsidRDefault="007E2E97" w:rsidP="00210F54">
            <w:pPr>
              <w:jc w:val="center"/>
            </w:pPr>
            <w:r w:rsidRPr="00BC27DD">
              <w:t>32</w:t>
            </w:r>
          </w:p>
        </w:tc>
      </w:tr>
      <w:tr w:rsidR="007E2E97" w:rsidRPr="00BC27DD" w14:paraId="19576082" w14:textId="77777777" w:rsidTr="00210F54">
        <w:trPr>
          <w:jc w:val="center"/>
        </w:trPr>
        <w:tc>
          <w:tcPr>
            <w:tcW w:w="1038" w:type="dxa"/>
          </w:tcPr>
          <w:p w14:paraId="483FD8DC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(ITS) blood sample</w:t>
            </w:r>
          </w:p>
        </w:tc>
        <w:tc>
          <w:tcPr>
            <w:tcW w:w="1075" w:type="dxa"/>
          </w:tcPr>
          <w:p w14:paraId="546F4D6E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4CFA692D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3DA1B29F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7F4E5E57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7C8634F9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0" w:type="dxa"/>
          </w:tcPr>
          <w:p w14:paraId="43AB40F3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89" w:type="dxa"/>
          </w:tcPr>
          <w:p w14:paraId="1BE773EF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</w:tr>
      <w:tr w:rsidR="007E2E97" w:rsidRPr="00BC27DD" w14:paraId="617DDBD0" w14:textId="77777777" w:rsidTr="00210F54">
        <w:trPr>
          <w:jc w:val="center"/>
        </w:trPr>
        <w:tc>
          <w:tcPr>
            <w:tcW w:w="1038" w:type="dxa"/>
          </w:tcPr>
          <w:p w14:paraId="481E160C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Blood agar plate</w:t>
            </w:r>
          </w:p>
        </w:tc>
        <w:tc>
          <w:tcPr>
            <w:tcW w:w="1075" w:type="dxa"/>
          </w:tcPr>
          <w:p w14:paraId="45409463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989857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BD2D8F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2DB2DD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D795E7B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No colonies</w:t>
            </w:r>
          </w:p>
        </w:tc>
        <w:tc>
          <w:tcPr>
            <w:tcW w:w="1070" w:type="dxa"/>
          </w:tcPr>
          <w:p w14:paraId="542A46F6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89" w:type="dxa"/>
          </w:tcPr>
          <w:p w14:paraId="74F120A2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660B69B8" w14:textId="77777777" w:rsidTr="00210F54">
        <w:trPr>
          <w:jc w:val="center"/>
        </w:trPr>
        <w:tc>
          <w:tcPr>
            <w:tcW w:w="1038" w:type="dxa"/>
          </w:tcPr>
          <w:p w14:paraId="3466A93C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 xml:space="preserve">BAPGM C7-Blood agar plate </w:t>
            </w:r>
          </w:p>
        </w:tc>
        <w:tc>
          <w:tcPr>
            <w:tcW w:w="1075" w:type="dxa"/>
          </w:tcPr>
          <w:p w14:paraId="61772123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23F1A5A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9E2B1FB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48D2C85E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95DA459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7876E13D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03ABEB7B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89" w:type="dxa"/>
          </w:tcPr>
          <w:p w14:paraId="75758D25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39B4BEE0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71F67C94" w14:textId="77777777" w:rsidTr="00210F54">
        <w:trPr>
          <w:jc w:val="center"/>
        </w:trPr>
        <w:tc>
          <w:tcPr>
            <w:tcW w:w="1038" w:type="dxa"/>
          </w:tcPr>
          <w:p w14:paraId="5EE3A995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>BAPGM C14-Blood agar plate</w:t>
            </w:r>
          </w:p>
        </w:tc>
        <w:tc>
          <w:tcPr>
            <w:tcW w:w="1075" w:type="dxa"/>
          </w:tcPr>
          <w:p w14:paraId="5EEDAEFD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F5F1565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DC4BCB3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F880647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0065B72D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5930E39B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43989C3C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89" w:type="dxa"/>
          </w:tcPr>
          <w:p w14:paraId="50AE7360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4F8D11F3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1A902CB5" w14:textId="77777777" w:rsidTr="00210F54">
        <w:trPr>
          <w:jc w:val="center"/>
        </w:trPr>
        <w:tc>
          <w:tcPr>
            <w:tcW w:w="1038" w:type="dxa"/>
          </w:tcPr>
          <w:p w14:paraId="181629C9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>BAPGM C21-Blood agar plate</w:t>
            </w:r>
          </w:p>
        </w:tc>
        <w:tc>
          <w:tcPr>
            <w:tcW w:w="1075" w:type="dxa"/>
          </w:tcPr>
          <w:p w14:paraId="254DCCC7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4B5B015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930DB8A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226302AB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4B6A232D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41D45302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09814F84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89" w:type="dxa"/>
          </w:tcPr>
          <w:p w14:paraId="40D441FC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29F441E1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507E3B2D" w14:textId="77777777" w:rsidTr="00210F54">
        <w:trPr>
          <w:jc w:val="center"/>
        </w:trPr>
        <w:tc>
          <w:tcPr>
            <w:tcW w:w="1038" w:type="dxa"/>
          </w:tcPr>
          <w:p w14:paraId="280FD8AC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</w:t>
            </w:r>
          </w:p>
          <w:p w14:paraId="02F80BD0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 xml:space="preserve"> fleas</w:t>
            </w:r>
          </w:p>
        </w:tc>
        <w:tc>
          <w:tcPr>
            <w:tcW w:w="1075" w:type="dxa"/>
          </w:tcPr>
          <w:p w14:paraId="00E9EF6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992D94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1A7525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B0F4FA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56E982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5ED0413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  <w:tc>
          <w:tcPr>
            <w:tcW w:w="1489" w:type="dxa"/>
          </w:tcPr>
          <w:p w14:paraId="766309D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</w:tr>
      <w:tr w:rsidR="007E2E97" w:rsidRPr="00BC27DD" w14:paraId="5F41E707" w14:textId="77777777" w:rsidTr="00210F54">
        <w:trPr>
          <w:jc w:val="center"/>
        </w:trPr>
        <w:tc>
          <w:tcPr>
            <w:tcW w:w="1038" w:type="dxa"/>
          </w:tcPr>
          <w:p w14:paraId="15B109BD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flea dirt</w:t>
            </w:r>
          </w:p>
        </w:tc>
        <w:tc>
          <w:tcPr>
            <w:tcW w:w="1075" w:type="dxa"/>
          </w:tcPr>
          <w:p w14:paraId="43CF49B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24BB1D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CF2866F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F1C176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3BBD644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7817B98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  <w:tc>
          <w:tcPr>
            <w:tcW w:w="1489" w:type="dxa"/>
          </w:tcPr>
          <w:p w14:paraId="4136680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</w:tr>
    </w:tbl>
    <w:p w14:paraId="7E48D580" w14:textId="77777777" w:rsidR="007E2E97" w:rsidRPr="00BC27DD" w:rsidRDefault="007E2E97" w:rsidP="007E2E97">
      <w:pPr>
        <w:jc w:val="both"/>
        <w:rPr>
          <w:b/>
          <w:u w:val="single"/>
          <w:lang w:val="en-US"/>
        </w:rPr>
      </w:pPr>
      <w:r w:rsidRPr="00BC27DD">
        <w:rPr>
          <w:lang w:val="en-US"/>
        </w:rPr>
        <w:t>Day 0: Inoculation of the cat #3363 with sterile saline; Day 7: one week after inoculation; Day 14: two weeks after inoculation; Day 21: three weeks after inoculation; Day 28: four weeks after inoculation with saline when flea infestation was performed; Day 29: one of the chambers were removed from the cat after 24 hours of flea feeding; Day 37: the remaining chambers were removed from the cat after 9 days of flea feeding; +: positive; -</w:t>
      </w:r>
      <w:proofErr w:type="gramStart"/>
      <w:r w:rsidRPr="00BC27DD">
        <w:rPr>
          <w:lang w:val="en-US"/>
        </w:rPr>
        <w:t>:negative</w:t>
      </w:r>
      <w:proofErr w:type="gramEnd"/>
      <w:r w:rsidRPr="00BC27DD">
        <w:rPr>
          <w:lang w:val="en-US"/>
        </w:rPr>
        <w:t xml:space="preserve">; Cq: Cycle of quantification; CFU/mL: colony forming unit per microliter. </w:t>
      </w:r>
    </w:p>
    <w:p w14:paraId="4B338729" w14:textId="77777777" w:rsidR="007E2E97" w:rsidRPr="00BC27DD" w:rsidRDefault="007E2E97" w:rsidP="007E2E97">
      <w:pPr>
        <w:rPr>
          <w:b/>
          <w:u w:val="single"/>
          <w:lang w:val="en-US"/>
        </w:rPr>
      </w:pPr>
    </w:p>
    <w:p w14:paraId="12D50CE2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b/>
          <w:lang w:val="en-US"/>
        </w:rPr>
        <w:t>Table SM2.</w:t>
      </w:r>
      <w:r w:rsidRPr="00BC27DD">
        <w:rPr>
          <w:lang w:val="en-US"/>
        </w:rPr>
        <w:t xml:space="preserve"> Summarized results of serological (IFAT), molecular (qPCR based on ITS) and microbiological (enrichment liquid medium BAPGM; blood agar culturing) assays applied on one sterile saline-inoculated cat (#3508) blood samples and adult fleas and flea dirt collected 24 hours and 9 days feeding.</w:t>
      </w:r>
    </w:p>
    <w:p w14:paraId="125BFD8A" w14:textId="77777777" w:rsidR="007E2E97" w:rsidRPr="00BC27DD" w:rsidRDefault="007E2E97" w:rsidP="007E2E97">
      <w:pPr>
        <w:rPr>
          <w:b/>
          <w:u w:val="single"/>
          <w:lang w:val="en-US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075"/>
        <w:gridCol w:w="1077"/>
        <w:gridCol w:w="1077"/>
        <w:gridCol w:w="1077"/>
        <w:gridCol w:w="1077"/>
        <w:gridCol w:w="1070"/>
        <w:gridCol w:w="1406"/>
      </w:tblGrid>
      <w:tr w:rsidR="007E2E97" w:rsidRPr="00BC27DD" w14:paraId="0602BAC3" w14:textId="77777777" w:rsidTr="00210F54">
        <w:trPr>
          <w:jc w:val="center"/>
        </w:trPr>
        <w:tc>
          <w:tcPr>
            <w:tcW w:w="1038" w:type="dxa"/>
            <w:vMerge w:val="restart"/>
          </w:tcPr>
          <w:p w14:paraId="6E1A5CE3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</w:p>
          <w:p w14:paraId="046A74CB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rPr>
                <w:b/>
              </w:rPr>
              <w:lastRenderedPageBreak/>
              <w:t>IFAT</w:t>
            </w:r>
          </w:p>
        </w:tc>
        <w:tc>
          <w:tcPr>
            <w:tcW w:w="1075" w:type="dxa"/>
          </w:tcPr>
          <w:p w14:paraId="030F3AD5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lastRenderedPageBreak/>
              <w:t>Day 0</w:t>
            </w:r>
          </w:p>
        </w:tc>
        <w:tc>
          <w:tcPr>
            <w:tcW w:w="1077" w:type="dxa"/>
          </w:tcPr>
          <w:p w14:paraId="7A50C1DC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7</w:t>
            </w:r>
          </w:p>
        </w:tc>
        <w:tc>
          <w:tcPr>
            <w:tcW w:w="1077" w:type="dxa"/>
          </w:tcPr>
          <w:p w14:paraId="072A15E1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14</w:t>
            </w:r>
          </w:p>
        </w:tc>
        <w:tc>
          <w:tcPr>
            <w:tcW w:w="1077" w:type="dxa"/>
          </w:tcPr>
          <w:p w14:paraId="74961401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1</w:t>
            </w:r>
          </w:p>
        </w:tc>
        <w:tc>
          <w:tcPr>
            <w:tcW w:w="1077" w:type="dxa"/>
          </w:tcPr>
          <w:p w14:paraId="3C8A5E34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8</w:t>
            </w:r>
          </w:p>
        </w:tc>
        <w:tc>
          <w:tcPr>
            <w:tcW w:w="1070" w:type="dxa"/>
          </w:tcPr>
          <w:p w14:paraId="234CC3D7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9</w:t>
            </w:r>
          </w:p>
        </w:tc>
        <w:tc>
          <w:tcPr>
            <w:tcW w:w="1406" w:type="dxa"/>
          </w:tcPr>
          <w:p w14:paraId="5301C581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12/03/20</w:t>
            </w:r>
          </w:p>
        </w:tc>
      </w:tr>
      <w:tr w:rsidR="007E2E97" w:rsidRPr="00BC27DD" w14:paraId="185A1831" w14:textId="77777777" w:rsidTr="00210F54">
        <w:trPr>
          <w:jc w:val="center"/>
        </w:trPr>
        <w:tc>
          <w:tcPr>
            <w:tcW w:w="1038" w:type="dxa"/>
            <w:vMerge/>
          </w:tcPr>
          <w:p w14:paraId="31C37699" w14:textId="77777777" w:rsidR="007E2E97" w:rsidRPr="00BC27DD" w:rsidRDefault="007E2E97" w:rsidP="00210F54">
            <w:pPr>
              <w:jc w:val="center"/>
              <w:rPr>
                <w:b/>
              </w:rPr>
            </w:pPr>
          </w:p>
        </w:tc>
        <w:tc>
          <w:tcPr>
            <w:tcW w:w="1075" w:type="dxa"/>
          </w:tcPr>
          <w:p w14:paraId="32A9A86B" w14:textId="77777777" w:rsidR="007E2E97" w:rsidRPr="00BC27DD" w:rsidRDefault="007E2E97" w:rsidP="00210F54">
            <w:pPr>
              <w:jc w:val="center"/>
            </w:pPr>
            <w:r w:rsidRPr="00BC27DD">
              <w:t>128</w:t>
            </w:r>
          </w:p>
        </w:tc>
        <w:tc>
          <w:tcPr>
            <w:tcW w:w="1077" w:type="dxa"/>
          </w:tcPr>
          <w:p w14:paraId="31AEECBC" w14:textId="77777777" w:rsidR="007E2E97" w:rsidRPr="00BC27DD" w:rsidRDefault="007E2E97" w:rsidP="00210F54">
            <w:pPr>
              <w:jc w:val="center"/>
            </w:pPr>
            <w:r w:rsidRPr="00BC27DD">
              <w:t>32</w:t>
            </w:r>
          </w:p>
        </w:tc>
        <w:tc>
          <w:tcPr>
            <w:tcW w:w="1077" w:type="dxa"/>
          </w:tcPr>
          <w:p w14:paraId="1EBCB64D" w14:textId="77777777" w:rsidR="007E2E97" w:rsidRPr="00BC27DD" w:rsidRDefault="007E2E97" w:rsidP="00210F54">
            <w:pPr>
              <w:jc w:val="center"/>
            </w:pPr>
            <w:r w:rsidRPr="00BC27DD">
              <w:t>64</w:t>
            </w:r>
          </w:p>
        </w:tc>
        <w:tc>
          <w:tcPr>
            <w:tcW w:w="1077" w:type="dxa"/>
          </w:tcPr>
          <w:p w14:paraId="48AA5ED2" w14:textId="77777777" w:rsidR="007E2E97" w:rsidRPr="00BC27DD" w:rsidRDefault="007E2E97" w:rsidP="00210F54">
            <w:pPr>
              <w:jc w:val="center"/>
            </w:pPr>
            <w:r w:rsidRPr="00BC27DD">
              <w:t>64</w:t>
            </w:r>
          </w:p>
        </w:tc>
        <w:tc>
          <w:tcPr>
            <w:tcW w:w="1077" w:type="dxa"/>
          </w:tcPr>
          <w:p w14:paraId="4B0476A1" w14:textId="77777777" w:rsidR="007E2E97" w:rsidRPr="00BC27DD" w:rsidRDefault="007E2E97" w:rsidP="00210F54">
            <w:pPr>
              <w:jc w:val="center"/>
            </w:pPr>
            <w:r w:rsidRPr="00BC27DD">
              <w:t>128</w:t>
            </w:r>
          </w:p>
        </w:tc>
        <w:tc>
          <w:tcPr>
            <w:tcW w:w="1070" w:type="dxa"/>
          </w:tcPr>
          <w:p w14:paraId="0547DE4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406" w:type="dxa"/>
          </w:tcPr>
          <w:p w14:paraId="3125F5F9" w14:textId="77777777" w:rsidR="007E2E97" w:rsidRPr="00BC27DD" w:rsidRDefault="007E2E97" w:rsidP="00210F54">
            <w:pPr>
              <w:jc w:val="center"/>
            </w:pPr>
            <w:r w:rsidRPr="00BC27DD">
              <w:t>128</w:t>
            </w:r>
          </w:p>
        </w:tc>
      </w:tr>
      <w:tr w:rsidR="007E2E97" w:rsidRPr="00BC27DD" w14:paraId="6D942E76" w14:textId="77777777" w:rsidTr="00210F54">
        <w:trPr>
          <w:jc w:val="center"/>
        </w:trPr>
        <w:tc>
          <w:tcPr>
            <w:tcW w:w="1038" w:type="dxa"/>
          </w:tcPr>
          <w:p w14:paraId="535ED542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lastRenderedPageBreak/>
              <w:t>qPCR blood sample</w:t>
            </w:r>
          </w:p>
        </w:tc>
        <w:tc>
          <w:tcPr>
            <w:tcW w:w="1075" w:type="dxa"/>
          </w:tcPr>
          <w:p w14:paraId="78282D6C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38639061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5EA6B4B9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3C701518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32E6052C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0" w:type="dxa"/>
          </w:tcPr>
          <w:p w14:paraId="3D613F74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06" w:type="dxa"/>
          </w:tcPr>
          <w:p w14:paraId="56CC1025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</w:tr>
      <w:tr w:rsidR="007E2E97" w:rsidRPr="00BC27DD" w14:paraId="716B8061" w14:textId="77777777" w:rsidTr="00210F54">
        <w:trPr>
          <w:jc w:val="center"/>
        </w:trPr>
        <w:tc>
          <w:tcPr>
            <w:tcW w:w="1038" w:type="dxa"/>
          </w:tcPr>
          <w:p w14:paraId="68C74898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Blood agar plate</w:t>
            </w:r>
          </w:p>
        </w:tc>
        <w:tc>
          <w:tcPr>
            <w:tcW w:w="1075" w:type="dxa"/>
          </w:tcPr>
          <w:p w14:paraId="4038E66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1ECE36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7DDA1C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C94B06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F3F4598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No colonies</w:t>
            </w:r>
          </w:p>
        </w:tc>
        <w:tc>
          <w:tcPr>
            <w:tcW w:w="1070" w:type="dxa"/>
          </w:tcPr>
          <w:p w14:paraId="595D8F4A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06" w:type="dxa"/>
          </w:tcPr>
          <w:p w14:paraId="754EF720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71B6E057" w14:textId="77777777" w:rsidTr="00210F54">
        <w:trPr>
          <w:jc w:val="center"/>
        </w:trPr>
        <w:tc>
          <w:tcPr>
            <w:tcW w:w="1038" w:type="dxa"/>
          </w:tcPr>
          <w:p w14:paraId="44290FE2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>BAPGM C7-Blood agar plate</w:t>
            </w:r>
          </w:p>
        </w:tc>
        <w:tc>
          <w:tcPr>
            <w:tcW w:w="1075" w:type="dxa"/>
          </w:tcPr>
          <w:p w14:paraId="76533AAC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71FED610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8670E22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049624F8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0F14DFD1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2EDAFE5D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225CFA6C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06" w:type="dxa"/>
          </w:tcPr>
          <w:p w14:paraId="63FFC365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65F7E270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5F4DEBE3" w14:textId="77777777" w:rsidTr="00210F54">
        <w:trPr>
          <w:jc w:val="center"/>
        </w:trPr>
        <w:tc>
          <w:tcPr>
            <w:tcW w:w="1038" w:type="dxa"/>
          </w:tcPr>
          <w:p w14:paraId="0FC95AE6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>BAPGM C14-Blood agar plate</w:t>
            </w:r>
          </w:p>
        </w:tc>
        <w:tc>
          <w:tcPr>
            <w:tcW w:w="1075" w:type="dxa"/>
          </w:tcPr>
          <w:p w14:paraId="3AB0F59C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1CB2329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910AC4B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6FAE8F43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16BAEB43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1BE02ECD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02703090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06" w:type="dxa"/>
          </w:tcPr>
          <w:p w14:paraId="2503BFBC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1BDF445A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661E0FA0" w14:textId="77777777" w:rsidTr="00210F54">
        <w:trPr>
          <w:jc w:val="center"/>
        </w:trPr>
        <w:tc>
          <w:tcPr>
            <w:tcW w:w="1038" w:type="dxa"/>
          </w:tcPr>
          <w:p w14:paraId="4B5F5056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r w:rsidRPr="00BC27DD">
              <w:rPr>
                <w:b/>
                <w:lang w:val="en-US"/>
              </w:rPr>
              <w:t>BAPGM C21-Blood agar plate</w:t>
            </w:r>
          </w:p>
        </w:tc>
        <w:tc>
          <w:tcPr>
            <w:tcW w:w="1075" w:type="dxa"/>
          </w:tcPr>
          <w:p w14:paraId="2299CA29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00ED5559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2BEFF1A1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2F156D1B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64076BF3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0BC5483F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  <w:tc>
          <w:tcPr>
            <w:tcW w:w="1070" w:type="dxa"/>
          </w:tcPr>
          <w:p w14:paraId="2A715787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406" w:type="dxa"/>
          </w:tcPr>
          <w:p w14:paraId="5937AA30" w14:textId="77777777" w:rsidR="007E2E97" w:rsidRPr="00BC27DD" w:rsidRDefault="007E2E97" w:rsidP="00210F54">
            <w:pPr>
              <w:jc w:val="center"/>
            </w:pPr>
            <w:r w:rsidRPr="00BC27DD">
              <w:t>qPCR –</w:t>
            </w:r>
          </w:p>
          <w:p w14:paraId="4788CC9A" w14:textId="77777777" w:rsidR="007E2E97" w:rsidRPr="00BC27DD" w:rsidRDefault="007E2E97" w:rsidP="00210F54">
            <w:pPr>
              <w:jc w:val="center"/>
            </w:pPr>
            <w:r w:rsidRPr="00BC27DD">
              <w:t>No colonies</w:t>
            </w:r>
          </w:p>
        </w:tc>
      </w:tr>
      <w:tr w:rsidR="007E2E97" w:rsidRPr="00BC27DD" w14:paraId="50F3C0FA" w14:textId="77777777" w:rsidTr="00210F54">
        <w:trPr>
          <w:jc w:val="center"/>
        </w:trPr>
        <w:tc>
          <w:tcPr>
            <w:tcW w:w="1038" w:type="dxa"/>
          </w:tcPr>
          <w:p w14:paraId="2A4A6B9B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fleas</w:t>
            </w:r>
          </w:p>
        </w:tc>
        <w:tc>
          <w:tcPr>
            <w:tcW w:w="1075" w:type="dxa"/>
          </w:tcPr>
          <w:p w14:paraId="040EE42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4A53E45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F6BC99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52102C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4E74D8E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73B2B1E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  <w:tc>
          <w:tcPr>
            <w:tcW w:w="1406" w:type="dxa"/>
          </w:tcPr>
          <w:p w14:paraId="295F881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</w:tr>
      <w:tr w:rsidR="007E2E97" w:rsidRPr="00BC27DD" w14:paraId="594351E8" w14:textId="77777777" w:rsidTr="00210F54">
        <w:trPr>
          <w:jc w:val="center"/>
        </w:trPr>
        <w:tc>
          <w:tcPr>
            <w:tcW w:w="1038" w:type="dxa"/>
          </w:tcPr>
          <w:p w14:paraId="323F17A1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flea dirt</w:t>
            </w:r>
          </w:p>
        </w:tc>
        <w:tc>
          <w:tcPr>
            <w:tcW w:w="1075" w:type="dxa"/>
          </w:tcPr>
          <w:p w14:paraId="397A490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350DE6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070B9C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F9324F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AFECBC3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5BDBC71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  <w:tc>
          <w:tcPr>
            <w:tcW w:w="1406" w:type="dxa"/>
          </w:tcPr>
          <w:p w14:paraId="1972841F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-</w:t>
            </w:r>
          </w:p>
        </w:tc>
      </w:tr>
    </w:tbl>
    <w:p w14:paraId="06AA176A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lang w:val="en-US"/>
        </w:rPr>
        <w:t>Day 0: Inoculation of the cat #3508 with sterile saline; Day 7: one week after inoculation; Day 14: two weeks after inoculation; Day 21: three weeks after inoculation; Day 28: four weeks after inoculation with saline when flea infestation was performed; Day 29: one of the chambers were removed from the cat after 24 hours of flea feeding; Day 37: the remaining chambers were removed from the cat after 9 days of flea feeding; +: positive; -</w:t>
      </w:r>
      <w:proofErr w:type="gramStart"/>
      <w:r w:rsidRPr="00BC27DD">
        <w:rPr>
          <w:lang w:val="en-US"/>
        </w:rPr>
        <w:t>:negative</w:t>
      </w:r>
      <w:proofErr w:type="gramEnd"/>
      <w:r w:rsidRPr="00BC27DD">
        <w:rPr>
          <w:lang w:val="en-US"/>
        </w:rPr>
        <w:t xml:space="preserve">; Cq: Cycle of quantification; CFU/mL: colony forming unit per microliter. </w:t>
      </w:r>
    </w:p>
    <w:p w14:paraId="4650E0B9" w14:textId="77777777" w:rsidR="007E2E97" w:rsidRPr="00BC27DD" w:rsidRDefault="007E2E97" w:rsidP="007E2E97">
      <w:pPr>
        <w:spacing w:line="360" w:lineRule="auto"/>
        <w:jc w:val="both"/>
        <w:rPr>
          <w:b/>
          <w:lang w:val="en-US"/>
        </w:rPr>
      </w:pPr>
    </w:p>
    <w:p w14:paraId="27CA0149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b/>
          <w:lang w:val="en-US"/>
        </w:rPr>
        <w:t>Table SM3.</w:t>
      </w:r>
      <w:r w:rsidRPr="00BC27DD">
        <w:rPr>
          <w:lang w:val="en-US"/>
        </w:rPr>
        <w:t xml:space="preserve"> Summarized results of serological (IFAT), molecular (qPCR based on ITS and cPCR based on ITS and </w:t>
      </w:r>
      <w:r w:rsidRPr="00BC27DD">
        <w:rPr>
          <w:i/>
          <w:lang w:val="en-US"/>
        </w:rPr>
        <w:t>gltA</w:t>
      </w:r>
      <w:r w:rsidRPr="00BC27DD">
        <w:rPr>
          <w:lang w:val="en-US"/>
        </w:rPr>
        <w:t xml:space="preserve">) and microbiological (blood agar culturing) assays applied on one </w:t>
      </w:r>
      <w:r w:rsidRPr="00BC27DD">
        <w:rPr>
          <w:i/>
          <w:lang w:val="en-US"/>
        </w:rPr>
        <w:t>Bartonella henselae</w:t>
      </w:r>
      <w:r w:rsidRPr="00BC27DD">
        <w:rPr>
          <w:lang w:val="en-US"/>
        </w:rPr>
        <w:t>-experimentally infected cat (#3320) blood sample and adult fleas and flea dirt collected 24 hours and 9 days feeding.</w:t>
      </w:r>
    </w:p>
    <w:p w14:paraId="0BA00C76" w14:textId="77777777" w:rsidR="007E2E97" w:rsidRPr="00BC27DD" w:rsidRDefault="007E2E97" w:rsidP="007E2E97">
      <w:pPr>
        <w:rPr>
          <w:b/>
          <w:u w:val="single"/>
          <w:lang w:val="en-US"/>
        </w:rPr>
      </w:pPr>
    </w:p>
    <w:tbl>
      <w:tblPr>
        <w:tblStyle w:val="TableGrid"/>
        <w:tblW w:w="8630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075"/>
        <w:gridCol w:w="1077"/>
        <w:gridCol w:w="1077"/>
        <w:gridCol w:w="1077"/>
        <w:gridCol w:w="1077"/>
        <w:gridCol w:w="1070"/>
        <w:gridCol w:w="1139"/>
      </w:tblGrid>
      <w:tr w:rsidR="007E2E97" w:rsidRPr="00BC27DD" w14:paraId="56EEC9BC" w14:textId="77777777" w:rsidTr="00210F54">
        <w:trPr>
          <w:jc w:val="center"/>
        </w:trPr>
        <w:tc>
          <w:tcPr>
            <w:tcW w:w="1038" w:type="dxa"/>
            <w:vMerge w:val="restart"/>
          </w:tcPr>
          <w:p w14:paraId="160AD486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</w:p>
          <w:p w14:paraId="3887E15C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rPr>
                <w:b/>
              </w:rPr>
              <w:t>IFAT</w:t>
            </w:r>
          </w:p>
        </w:tc>
        <w:tc>
          <w:tcPr>
            <w:tcW w:w="1075" w:type="dxa"/>
          </w:tcPr>
          <w:p w14:paraId="4FDD679A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0</w:t>
            </w:r>
          </w:p>
        </w:tc>
        <w:tc>
          <w:tcPr>
            <w:tcW w:w="1077" w:type="dxa"/>
          </w:tcPr>
          <w:p w14:paraId="7BDC6F56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7</w:t>
            </w:r>
          </w:p>
        </w:tc>
        <w:tc>
          <w:tcPr>
            <w:tcW w:w="1077" w:type="dxa"/>
          </w:tcPr>
          <w:p w14:paraId="52A821C3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14</w:t>
            </w:r>
          </w:p>
        </w:tc>
        <w:tc>
          <w:tcPr>
            <w:tcW w:w="1077" w:type="dxa"/>
          </w:tcPr>
          <w:p w14:paraId="172428DC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1</w:t>
            </w:r>
          </w:p>
        </w:tc>
        <w:tc>
          <w:tcPr>
            <w:tcW w:w="1077" w:type="dxa"/>
          </w:tcPr>
          <w:p w14:paraId="61402C6D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8</w:t>
            </w:r>
          </w:p>
        </w:tc>
        <w:tc>
          <w:tcPr>
            <w:tcW w:w="1070" w:type="dxa"/>
          </w:tcPr>
          <w:p w14:paraId="75F54DC0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9</w:t>
            </w:r>
          </w:p>
        </w:tc>
        <w:tc>
          <w:tcPr>
            <w:tcW w:w="1139" w:type="dxa"/>
          </w:tcPr>
          <w:p w14:paraId="5EB4BE20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37</w:t>
            </w:r>
          </w:p>
        </w:tc>
      </w:tr>
      <w:tr w:rsidR="007E2E97" w:rsidRPr="00BC27DD" w14:paraId="63B265D8" w14:textId="77777777" w:rsidTr="00210F54">
        <w:trPr>
          <w:jc w:val="center"/>
        </w:trPr>
        <w:tc>
          <w:tcPr>
            <w:tcW w:w="1038" w:type="dxa"/>
            <w:vMerge/>
          </w:tcPr>
          <w:p w14:paraId="21BE11A8" w14:textId="77777777" w:rsidR="007E2E97" w:rsidRPr="00BC27DD" w:rsidRDefault="007E2E97" w:rsidP="00210F54">
            <w:pPr>
              <w:jc w:val="center"/>
              <w:rPr>
                <w:b/>
              </w:rPr>
            </w:pPr>
          </w:p>
        </w:tc>
        <w:tc>
          <w:tcPr>
            <w:tcW w:w="1075" w:type="dxa"/>
          </w:tcPr>
          <w:p w14:paraId="13B82423" w14:textId="77777777" w:rsidR="007E2E97" w:rsidRPr="00BC27DD" w:rsidRDefault="007E2E97" w:rsidP="00210F54">
            <w:pPr>
              <w:jc w:val="center"/>
            </w:pPr>
            <w:r w:rsidRPr="00BC27DD">
              <w:t>1:128</w:t>
            </w:r>
          </w:p>
        </w:tc>
        <w:tc>
          <w:tcPr>
            <w:tcW w:w="1077" w:type="dxa"/>
          </w:tcPr>
          <w:p w14:paraId="1A4F1ED8" w14:textId="77777777" w:rsidR="007E2E97" w:rsidRPr="00BC27DD" w:rsidRDefault="007E2E97" w:rsidP="00210F54">
            <w:pPr>
              <w:jc w:val="center"/>
            </w:pPr>
            <w:r w:rsidRPr="00BC27DD">
              <w:t>1:128</w:t>
            </w:r>
          </w:p>
        </w:tc>
        <w:tc>
          <w:tcPr>
            <w:tcW w:w="1077" w:type="dxa"/>
          </w:tcPr>
          <w:p w14:paraId="685F0CEC" w14:textId="77777777" w:rsidR="007E2E97" w:rsidRPr="00BC27DD" w:rsidRDefault="007E2E97" w:rsidP="00210F54">
            <w:pPr>
              <w:jc w:val="center"/>
            </w:pPr>
            <w:r w:rsidRPr="00BC27DD">
              <w:t>1:256</w:t>
            </w:r>
          </w:p>
        </w:tc>
        <w:tc>
          <w:tcPr>
            <w:tcW w:w="1077" w:type="dxa"/>
          </w:tcPr>
          <w:p w14:paraId="217FAC60" w14:textId="77777777" w:rsidR="007E2E97" w:rsidRPr="00BC27DD" w:rsidRDefault="007E2E97" w:rsidP="00210F54">
            <w:pPr>
              <w:jc w:val="center"/>
            </w:pPr>
            <w:r w:rsidRPr="00BC27DD">
              <w:t>1:512</w:t>
            </w:r>
          </w:p>
        </w:tc>
        <w:tc>
          <w:tcPr>
            <w:tcW w:w="1077" w:type="dxa"/>
          </w:tcPr>
          <w:p w14:paraId="3A04B545" w14:textId="77777777" w:rsidR="007E2E97" w:rsidRPr="00BC27DD" w:rsidRDefault="007E2E97" w:rsidP="00210F54">
            <w:pPr>
              <w:jc w:val="center"/>
            </w:pPr>
            <w:r w:rsidRPr="00BC27DD">
              <w:t>1:1024</w:t>
            </w:r>
          </w:p>
        </w:tc>
        <w:tc>
          <w:tcPr>
            <w:tcW w:w="1070" w:type="dxa"/>
          </w:tcPr>
          <w:p w14:paraId="61AADC1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139" w:type="dxa"/>
          </w:tcPr>
          <w:p w14:paraId="72CAA896" w14:textId="77777777" w:rsidR="007E2E97" w:rsidRPr="00BC27DD" w:rsidRDefault="007E2E97" w:rsidP="00210F54">
            <w:pPr>
              <w:jc w:val="center"/>
            </w:pPr>
            <w:r w:rsidRPr="00BC27DD">
              <w:t>1:1024</w:t>
            </w:r>
          </w:p>
        </w:tc>
      </w:tr>
      <w:tr w:rsidR="007E2E97" w:rsidRPr="00BC27DD" w14:paraId="1CE64BEE" w14:textId="77777777" w:rsidTr="00210F54">
        <w:trPr>
          <w:jc w:val="center"/>
        </w:trPr>
        <w:tc>
          <w:tcPr>
            <w:tcW w:w="1038" w:type="dxa"/>
          </w:tcPr>
          <w:p w14:paraId="4DFA0A47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(ITS) blood sample</w:t>
            </w:r>
          </w:p>
        </w:tc>
        <w:tc>
          <w:tcPr>
            <w:tcW w:w="1075" w:type="dxa"/>
          </w:tcPr>
          <w:p w14:paraId="0C691479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36430ECB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459B5B5C" w14:textId="77777777" w:rsidR="007E2E97" w:rsidRPr="00BC27DD" w:rsidRDefault="007E2E97" w:rsidP="00210F54">
            <w:pPr>
              <w:jc w:val="center"/>
            </w:pPr>
            <w:r w:rsidRPr="00BC27DD">
              <w:t>(Cq = 34.62)</w:t>
            </w:r>
          </w:p>
        </w:tc>
        <w:tc>
          <w:tcPr>
            <w:tcW w:w="1077" w:type="dxa"/>
          </w:tcPr>
          <w:p w14:paraId="740CBB8D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2783F5FA" w14:textId="77777777" w:rsidR="007E2E97" w:rsidRPr="00BC27DD" w:rsidRDefault="007E2E97" w:rsidP="00210F54">
            <w:pPr>
              <w:jc w:val="center"/>
            </w:pPr>
            <w:r w:rsidRPr="00BC27DD">
              <w:t>(Cq= 23.9)</w:t>
            </w:r>
          </w:p>
        </w:tc>
        <w:tc>
          <w:tcPr>
            <w:tcW w:w="1077" w:type="dxa"/>
          </w:tcPr>
          <w:p w14:paraId="0C804513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2FE6A7CB" w14:textId="77777777" w:rsidR="007E2E97" w:rsidRPr="00BC27DD" w:rsidRDefault="007E2E97" w:rsidP="00210F54">
            <w:pPr>
              <w:jc w:val="center"/>
            </w:pPr>
            <w:r w:rsidRPr="00BC27DD">
              <w:t>(Cq= 22.03)</w:t>
            </w:r>
          </w:p>
        </w:tc>
        <w:tc>
          <w:tcPr>
            <w:tcW w:w="1077" w:type="dxa"/>
          </w:tcPr>
          <w:p w14:paraId="3EBFF1E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64B139D6" w14:textId="77777777" w:rsidR="007E2E97" w:rsidRPr="00BC27DD" w:rsidRDefault="007E2E97" w:rsidP="00210F54">
            <w:pPr>
              <w:jc w:val="center"/>
            </w:pPr>
            <w:r w:rsidRPr="00BC27DD">
              <w:t>(Cq= 31.56)</w:t>
            </w:r>
          </w:p>
        </w:tc>
        <w:tc>
          <w:tcPr>
            <w:tcW w:w="1070" w:type="dxa"/>
          </w:tcPr>
          <w:p w14:paraId="7E04A2AD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139" w:type="dxa"/>
          </w:tcPr>
          <w:p w14:paraId="12E1C22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79E337F3" w14:textId="77777777" w:rsidR="007E2E97" w:rsidRPr="00BC27DD" w:rsidRDefault="007E2E97" w:rsidP="00210F54">
            <w:pPr>
              <w:jc w:val="center"/>
            </w:pPr>
            <w:r w:rsidRPr="00BC27DD">
              <w:t>(Cq=32.44)</w:t>
            </w:r>
          </w:p>
        </w:tc>
      </w:tr>
      <w:tr w:rsidR="007E2E97" w:rsidRPr="00BC27DD" w14:paraId="5F5A5737" w14:textId="77777777" w:rsidTr="00210F54">
        <w:trPr>
          <w:jc w:val="center"/>
        </w:trPr>
        <w:tc>
          <w:tcPr>
            <w:tcW w:w="1038" w:type="dxa"/>
          </w:tcPr>
          <w:p w14:paraId="49FBBD9B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blood sample (</w:t>
            </w:r>
            <w:r w:rsidRPr="00BC27DD">
              <w:rPr>
                <w:b/>
                <w:i/>
                <w:lang w:val="en-US"/>
              </w:rPr>
              <w:t>gltA</w:t>
            </w:r>
            <w:r w:rsidRPr="00BC27DD">
              <w:rPr>
                <w:b/>
                <w:lang w:val="en-US"/>
              </w:rPr>
              <w:t xml:space="preserve"> 850s/1120as)</w:t>
            </w:r>
          </w:p>
        </w:tc>
        <w:tc>
          <w:tcPr>
            <w:tcW w:w="1075" w:type="dxa"/>
          </w:tcPr>
          <w:p w14:paraId="59A5BC79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463C4DA4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127B64B2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22D2CB8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0BD6726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0" w:type="dxa"/>
          </w:tcPr>
          <w:p w14:paraId="3CEF9F0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4FB49F91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1B6E3E3B" w14:textId="77777777" w:rsidTr="00210F54">
        <w:trPr>
          <w:jc w:val="center"/>
        </w:trPr>
        <w:tc>
          <w:tcPr>
            <w:tcW w:w="1038" w:type="dxa"/>
          </w:tcPr>
          <w:p w14:paraId="27D0B525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blood sample (ITS 325s/ 1100as)</w:t>
            </w:r>
          </w:p>
        </w:tc>
        <w:tc>
          <w:tcPr>
            <w:tcW w:w="1075" w:type="dxa"/>
          </w:tcPr>
          <w:p w14:paraId="0CC20FF5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0BEAD05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4A487FFD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5A62DE9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1E01D38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0" w:type="dxa"/>
          </w:tcPr>
          <w:p w14:paraId="471C638B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27239740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055BE2A1" w14:textId="77777777" w:rsidTr="00210F54">
        <w:trPr>
          <w:jc w:val="center"/>
        </w:trPr>
        <w:tc>
          <w:tcPr>
            <w:tcW w:w="1038" w:type="dxa"/>
          </w:tcPr>
          <w:p w14:paraId="6F5617F3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Blood agar plate</w:t>
            </w:r>
          </w:p>
        </w:tc>
        <w:tc>
          <w:tcPr>
            <w:tcW w:w="1075" w:type="dxa"/>
          </w:tcPr>
          <w:p w14:paraId="54E1C02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395BA8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2220B3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F14F0C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16509A8" w14:textId="77777777" w:rsidR="007E2E97" w:rsidRPr="00BC27DD" w:rsidRDefault="007E2E97" w:rsidP="00210F54">
            <w:pPr>
              <w:jc w:val="center"/>
            </w:pPr>
            <w:r w:rsidRPr="00BC27DD">
              <w:t>2.4 x 10</w:t>
            </w:r>
            <w:r w:rsidRPr="00BC27DD">
              <w:rPr>
                <w:vertAlign w:val="superscript"/>
              </w:rPr>
              <w:t>4</w:t>
            </w:r>
            <w:r w:rsidRPr="00BC27DD">
              <w:t xml:space="preserve"> CFU/mL</w:t>
            </w:r>
          </w:p>
        </w:tc>
        <w:tc>
          <w:tcPr>
            <w:tcW w:w="1070" w:type="dxa"/>
          </w:tcPr>
          <w:p w14:paraId="7C306172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139" w:type="dxa"/>
          </w:tcPr>
          <w:p w14:paraId="6717567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2 x 10</w:t>
            </w:r>
            <w:r w:rsidRPr="00BC27DD">
              <w:rPr>
                <w:vertAlign w:val="superscript"/>
              </w:rPr>
              <w:t>3</w:t>
            </w:r>
            <w:r w:rsidRPr="00BC27DD">
              <w:t xml:space="preserve"> CFU/mL</w:t>
            </w:r>
          </w:p>
        </w:tc>
      </w:tr>
      <w:tr w:rsidR="007E2E97" w:rsidRPr="00BC27DD" w14:paraId="649280E6" w14:textId="77777777" w:rsidTr="00210F54">
        <w:trPr>
          <w:jc w:val="center"/>
        </w:trPr>
        <w:tc>
          <w:tcPr>
            <w:tcW w:w="1038" w:type="dxa"/>
          </w:tcPr>
          <w:p w14:paraId="3111E918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(ITS)  fleas</w:t>
            </w:r>
          </w:p>
        </w:tc>
        <w:tc>
          <w:tcPr>
            <w:tcW w:w="1075" w:type="dxa"/>
          </w:tcPr>
          <w:p w14:paraId="172816D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7FFDBE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DA47C3F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A3F477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8A489A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2B409538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67A953D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8.13)</w:t>
            </w:r>
          </w:p>
        </w:tc>
        <w:tc>
          <w:tcPr>
            <w:tcW w:w="1139" w:type="dxa"/>
          </w:tcPr>
          <w:p w14:paraId="66035346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289E864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41.48)</w:t>
            </w:r>
          </w:p>
        </w:tc>
      </w:tr>
      <w:tr w:rsidR="007E2E97" w:rsidRPr="00BC27DD" w14:paraId="143531B0" w14:textId="77777777" w:rsidTr="00210F54">
        <w:trPr>
          <w:jc w:val="center"/>
        </w:trPr>
        <w:tc>
          <w:tcPr>
            <w:tcW w:w="1038" w:type="dxa"/>
          </w:tcPr>
          <w:p w14:paraId="6367E459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cPCR fleas (</w:t>
            </w:r>
            <w:r w:rsidRPr="00BC27DD">
              <w:rPr>
                <w:b/>
                <w:i/>
              </w:rPr>
              <w:t>gltA</w:t>
            </w:r>
            <w:r w:rsidRPr="00BC27DD">
              <w:rPr>
                <w:b/>
              </w:rPr>
              <w:t xml:space="preserve"> 850s/1120as)</w:t>
            </w:r>
          </w:p>
        </w:tc>
        <w:tc>
          <w:tcPr>
            <w:tcW w:w="1075" w:type="dxa"/>
          </w:tcPr>
          <w:p w14:paraId="23B020A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6E12C83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7757DDF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16ABD82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6F51AD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24137243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19134B1C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</w:tr>
      <w:tr w:rsidR="007E2E97" w:rsidRPr="00BC27DD" w14:paraId="199471D7" w14:textId="77777777" w:rsidTr="00210F54">
        <w:trPr>
          <w:jc w:val="center"/>
        </w:trPr>
        <w:tc>
          <w:tcPr>
            <w:tcW w:w="1038" w:type="dxa"/>
          </w:tcPr>
          <w:p w14:paraId="57BFEF79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fleas (ITS 325s/ 1100as)</w:t>
            </w:r>
          </w:p>
        </w:tc>
        <w:tc>
          <w:tcPr>
            <w:tcW w:w="1075" w:type="dxa"/>
          </w:tcPr>
          <w:p w14:paraId="7952DA2F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7A89261F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7A886693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DD40438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29B2CB10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0" w:type="dxa"/>
          </w:tcPr>
          <w:p w14:paraId="4B24DBC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60117A7A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</w:tr>
      <w:tr w:rsidR="007E2E97" w:rsidRPr="00BC27DD" w14:paraId="7EFF9B3C" w14:textId="77777777" w:rsidTr="00210F54">
        <w:trPr>
          <w:jc w:val="center"/>
        </w:trPr>
        <w:tc>
          <w:tcPr>
            <w:tcW w:w="1038" w:type="dxa"/>
          </w:tcPr>
          <w:p w14:paraId="6EDFFE93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(ITS) flea dirt</w:t>
            </w:r>
          </w:p>
        </w:tc>
        <w:tc>
          <w:tcPr>
            <w:tcW w:w="1075" w:type="dxa"/>
          </w:tcPr>
          <w:p w14:paraId="2236337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460D24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16F4E7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62254A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E160BD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5ED219E4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3D381C5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9.17)</w:t>
            </w:r>
          </w:p>
        </w:tc>
        <w:tc>
          <w:tcPr>
            <w:tcW w:w="1139" w:type="dxa"/>
          </w:tcPr>
          <w:p w14:paraId="2CA50224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514FD733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4.83)</w:t>
            </w:r>
          </w:p>
        </w:tc>
      </w:tr>
      <w:tr w:rsidR="007E2E97" w:rsidRPr="00BC27DD" w14:paraId="4B0CAC75" w14:textId="77777777" w:rsidTr="00210F54">
        <w:trPr>
          <w:jc w:val="center"/>
        </w:trPr>
        <w:tc>
          <w:tcPr>
            <w:tcW w:w="1038" w:type="dxa"/>
          </w:tcPr>
          <w:p w14:paraId="2EF35997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cPCR flea dirt (</w:t>
            </w:r>
            <w:r w:rsidRPr="00BC27DD">
              <w:rPr>
                <w:b/>
                <w:i/>
              </w:rPr>
              <w:t>gltA</w:t>
            </w:r>
            <w:r w:rsidRPr="00BC27DD">
              <w:rPr>
                <w:b/>
              </w:rPr>
              <w:t xml:space="preserve"> 850s/ 1120as)</w:t>
            </w:r>
          </w:p>
        </w:tc>
        <w:tc>
          <w:tcPr>
            <w:tcW w:w="1075" w:type="dxa"/>
          </w:tcPr>
          <w:p w14:paraId="48C0B50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3ED5F6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470C88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5CAD1E4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0E2FDA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7F29EA19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139" w:type="dxa"/>
          </w:tcPr>
          <w:p w14:paraId="0606B9A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369F32A1" w14:textId="77777777" w:rsidTr="00210F54">
        <w:trPr>
          <w:jc w:val="center"/>
        </w:trPr>
        <w:tc>
          <w:tcPr>
            <w:tcW w:w="1038" w:type="dxa"/>
          </w:tcPr>
          <w:p w14:paraId="4040E337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flea dirt (ITS 325s/1100as)</w:t>
            </w:r>
          </w:p>
        </w:tc>
        <w:tc>
          <w:tcPr>
            <w:tcW w:w="1075" w:type="dxa"/>
          </w:tcPr>
          <w:p w14:paraId="14597F3D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4872FADC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7E0EB07F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1495EB87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6796964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0" w:type="dxa"/>
          </w:tcPr>
          <w:p w14:paraId="0ACD08E2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139" w:type="dxa"/>
          </w:tcPr>
          <w:p w14:paraId="76DA7AA0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</w:tbl>
    <w:p w14:paraId="1466108D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lang w:val="en-US"/>
        </w:rPr>
        <w:t xml:space="preserve">Day 0: Experimental infection of cat #3320 with </w:t>
      </w:r>
      <w:r w:rsidRPr="00BC27DD">
        <w:rPr>
          <w:i/>
          <w:lang w:val="en-US"/>
        </w:rPr>
        <w:t>B. henselae</w:t>
      </w:r>
      <w:r w:rsidRPr="00BC27DD">
        <w:rPr>
          <w:lang w:val="en-US"/>
        </w:rPr>
        <w:t>; Day 7: one week after experimental infection; Day 14: two weeks after experimental infection; Day 21: three weeks after experimental infection; Day 28: four weeks after experimental infection when flea infestation was performed; Day 29: one of the chambers were removed from the cat after 24 hours of flea feeding; Day 37: the remaining chambers were removed from the cat after 9 days of flea feeding; +: positive; -</w:t>
      </w:r>
      <w:proofErr w:type="gramStart"/>
      <w:r w:rsidRPr="00BC27DD">
        <w:rPr>
          <w:lang w:val="en-US"/>
        </w:rPr>
        <w:t>:negative</w:t>
      </w:r>
      <w:proofErr w:type="gramEnd"/>
      <w:r w:rsidRPr="00BC27DD">
        <w:rPr>
          <w:lang w:val="en-US"/>
        </w:rPr>
        <w:t>; Cq: Cycle of quantification; CFU/mL: colony forming unit per microliter. Conventional PCR assays were run for previous qPCR-positive samples.</w:t>
      </w:r>
    </w:p>
    <w:p w14:paraId="2A959E55" w14:textId="77777777" w:rsidR="007E2E97" w:rsidRPr="00BC27DD" w:rsidRDefault="007E2E97" w:rsidP="007E2E97">
      <w:pPr>
        <w:jc w:val="both"/>
        <w:rPr>
          <w:lang w:val="en-US"/>
        </w:rPr>
      </w:pPr>
    </w:p>
    <w:p w14:paraId="48E7E3B1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b/>
          <w:lang w:val="en-US"/>
        </w:rPr>
        <w:t>Table SM4.</w:t>
      </w:r>
      <w:r w:rsidRPr="00BC27DD">
        <w:rPr>
          <w:lang w:val="en-US"/>
        </w:rPr>
        <w:t xml:space="preserve"> Summarized results of serological (IFAT), molecular (qPCR based on ITS and cPCR based on ITS and </w:t>
      </w:r>
      <w:r w:rsidRPr="00BC27DD">
        <w:rPr>
          <w:i/>
          <w:lang w:val="en-US"/>
        </w:rPr>
        <w:t>gltA</w:t>
      </w:r>
      <w:r w:rsidRPr="00BC27DD">
        <w:rPr>
          <w:lang w:val="en-US"/>
        </w:rPr>
        <w:t xml:space="preserve">) and microbiological (blood agar culturing) assays applied on one </w:t>
      </w:r>
      <w:r w:rsidRPr="00BC27DD">
        <w:rPr>
          <w:i/>
          <w:lang w:val="en-US"/>
        </w:rPr>
        <w:t>Bartonella henselae</w:t>
      </w:r>
      <w:r w:rsidRPr="00BC27DD">
        <w:rPr>
          <w:lang w:val="en-US"/>
        </w:rPr>
        <w:t>-experimentally infected cat (#3711) blood sample and adult fleas and flea dirt collected 24 hours and 9 days feeding.</w:t>
      </w:r>
    </w:p>
    <w:p w14:paraId="0316DBB7" w14:textId="77777777" w:rsidR="007E2E97" w:rsidRPr="00BC27DD" w:rsidRDefault="007E2E97" w:rsidP="007E2E97">
      <w:pPr>
        <w:jc w:val="both"/>
        <w:rPr>
          <w:b/>
          <w:u w:val="single"/>
          <w:lang w:val="en-US"/>
        </w:rPr>
      </w:pPr>
    </w:p>
    <w:p w14:paraId="1EF7A9DD" w14:textId="77777777" w:rsidR="007E2E97" w:rsidRPr="00BC27DD" w:rsidRDefault="007E2E97" w:rsidP="007E2E97">
      <w:pPr>
        <w:rPr>
          <w:b/>
          <w:u w:val="single"/>
          <w:lang w:val="en-US"/>
        </w:rPr>
      </w:pPr>
    </w:p>
    <w:tbl>
      <w:tblPr>
        <w:tblStyle w:val="TableGrid"/>
        <w:tblW w:w="8630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075"/>
        <w:gridCol w:w="1077"/>
        <w:gridCol w:w="1077"/>
        <w:gridCol w:w="1077"/>
        <w:gridCol w:w="1077"/>
        <w:gridCol w:w="1070"/>
        <w:gridCol w:w="1139"/>
      </w:tblGrid>
      <w:tr w:rsidR="007E2E97" w:rsidRPr="00BC27DD" w14:paraId="7D8E4B95" w14:textId="77777777" w:rsidTr="00210F54">
        <w:trPr>
          <w:jc w:val="center"/>
        </w:trPr>
        <w:tc>
          <w:tcPr>
            <w:tcW w:w="1038" w:type="dxa"/>
            <w:vMerge w:val="restart"/>
          </w:tcPr>
          <w:p w14:paraId="1E3C477A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</w:p>
          <w:p w14:paraId="098EC2A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rPr>
                <w:b/>
              </w:rPr>
              <w:t>IFAT</w:t>
            </w:r>
          </w:p>
        </w:tc>
        <w:tc>
          <w:tcPr>
            <w:tcW w:w="1075" w:type="dxa"/>
          </w:tcPr>
          <w:p w14:paraId="44CF38E5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0</w:t>
            </w:r>
          </w:p>
        </w:tc>
        <w:tc>
          <w:tcPr>
            <w:tcW w:w="1077" w:type="dxa"/>
          </w:tcPr>
          <w:p w14:paraId="5CC67F0F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7</w:t>
            </w:r>
          </w:p>
        </w:tc>
        <w:tc>
          <w:tcPr>
            <w:tcW w:w="1077" w:type="dxa"/>
          </w:tcPr>
          <w:p w14:paraId="4605426F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14</w:t>
            </w:r>
          </w:p>
        </w:tc>
        <w:tc>
          <w:tcPr>
            <w:tcW w:w="1077" w:type="dxa"/>
          </w:tcPr>
          <w:p w14:paraId="52D269F3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1</w:t>
            </w:r>
          </w:p>
        </w:tc>
        <w:tc>
          <w:tcPr>
            <w:tcW w:w="1077" w:type="dxa"/>
          </w:tcPr>
          <w:p w14:paraId="6D377002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8</w:t>
            </w:r>
          </w:p>
        </w:tc>
        <w:tc>
          <w:tcPr>
            <w:tcW w:w="1070" w:type="dxa"/>
          </w:tcPr>
          <w:p w14:paraId="02D0E9AD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29</w:t>
            </w:r>
          </w:p>
        </w:tc>
        <w:tc>
          <w:tcPr>
            <w:tcW w:w="1139" w:type="dxa"/>
          </w:tcPr>
          <w:p w14:paraId="23A14985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Day 37</w:t>
            </w:r>
          </w:p>
        </w:tc>
      </w:tr>
      <w:tr w:rsidR="007E2E97" w:rsidRPr="00BC27DD" w14:paraId="57818F3B" w14:textId="77777777" w:rsidTr="00210F54">
        <w:trPr>
          <w:jc w:val="center"/>
        </w:trPr>
        <w:tc>
          <w:tcPr>
            <w:tcW w:w="1038" w:type="dxa"/>
            <w:vMerge/>
          </w:tcPr>
          <w:p w14:paraId="56F682EC" w14:textId="77777777" w:rsidR="007E2E97" w:rsidRPr="00BC27DD" w:rsidRDefault="007E2E97" w:rsidP="00210F54">
            <w:pPr>
              <w:jc w:val="center"/>
              <w:rPr>
                <w:b/>
              </w:rPr>
            </w:pPr>
          </w:p>
        </w:tc>
        <w:tc>
          <w:tcPr>
            <w:tcW w:w="1075" w:type="dxa"/>
          </w:tcPr>
          <w:p w14:paraId="4A0971DF" w14:textId="77777777" w:rsidR="007E2E97" w:rsidRPr="00BC27DD" w:rsidRDefault="007E2E97" w:rsidP="00210F54">
            <w:pPr>
              <w:jc w:val="center"/>
            </w:pPr>
            <w:r w:rsidRPr="00BC27DD">
              <w:t>1:32</w:t>
            </w:r>
          </w:p>
        </w:tc>
        <w:tc>
          <w:tcPr>
            <w:tcW w:w="1077" w:type="dxa"/>
          </w:tcPr>
          <w:p w14:paraId="6762658E" w14:textId="77777777" w:rsidR="007E2E97" w:rsidRPr="00BC27DD" w:rsidRDefault="007E2E97" w:rsidP="00210F54">
            <w:pPr>
              <w:jc w:val="center"/>
            </w:pPr>
            <w:r w:rsidRPr="00BC27DD">
              <w:t>1:16</w:t>
            </w:r>
          </w:p>
        </w:tc>
        <w:tc>
          <w:tcPr>
            <w:tcW w:w="1077" w:type="dxa"/>
          </w:tcPr>
          <w:p w14:paraId="44DEE7DB" w14:textId="77777777" w:rsidR="007E2E97" w:rsidRPr="00BC27DD" w:rsidRDefault="007E2E97" w:rsidP="00210F54">
            <w:pPr>
              <w:jc w:val="center"/>
            </w:pPr>
            <w:r w:rsidRPr="00BC27DD">
              <w:t>&lt;1:16</w:t>
            </w:r>
          </w:p>
        </w:tc>
        <w:tc>
          <w:tcPr>
            <w:tcW w:w="1077" w:type="dxa"/>
          </w:tcPr>
          <w:p w14:paraId="36718C49" w14:textId="77777777" w:rsidR="007E2E97" w:rsidRPr="00BC27DD" w:rsidRDefault="007E2E97" w:rsidP="00210F54">
            <w:pPr>
              <w:jc w:val="center"/>
            </w:pPr>
            <w:r w:rsidRPr="00BC27DD">
              <w:t>1:512</w:t>
            </w:r>
          </w:p>
        </w:tc>
        <w:tc>
          <w:tcPr>
            <w:tcW w:w="1077" w:type="dxa"/>
          </w:tcPr>
          <w:p w14:paraId="3D1F8A30" w14:textId="77777777" w:rsidR="007E2E97" w:rsidRPr="00BC27DD" w:rsidRDefault="007E2E97" w:rsidP="00210F54">
            <w:pPr>
              <w:jc w:val="center"/>
            </w:pPr>
            <w:r w:rsidRPr="00BC27DD">
              <w:t>1:1024</w:t>
            </w:r>
          </w:p>
        </w:tc>
        <w:tc>
          <w:tcPr>
            <w:tcW w:w="1070" w:type="dxa"/>
          </w:tcPr>
          <w:p w14:paraId="7E0519B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139" w:type="dxa"/>
          </w:tcPr>
          <w:p w14:paraId="24B89039" w14:textId="77777777" w:rsidR="007E2E97" w:rsidRPr="00BC27DD" w:rsidRDefault="007E2E97" w:rsidP="00210F54">
            <w:pPr>
              <w:jc w:val="center"/>
            </w:pPr>
            <w:r w:rsidRPr="00BC27DD">
              <w:t>1:512</w:t>
            </w:r>
          </w:p>
        </w:tc>
      </w:tr>
      <w:tr w:rsidR="007E2E97" w:rsidRPr="00BC27DD" w14:paraId="01A2348B" w14:textId="77777777" w:rsidTr="00210F54">
        <w:trPr>
          <w:jc w:val="center"/>
        </w:trPr>
        <w:tc>
          <w:tcPr>
            <w:tcW w:w="1038" w:type="dxa"/>
          </w:tcPr>
          <w:p w14:paraId="2060B0F0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(ITS) blood sample</w:t>
            </w:r>
          </w:p>
        </w:tc>
        <w:tc>
          <w:tcPr>
            <w:tcW w:w="1075" w:type="dxa"/>
          </w:tcPr>
          <w:p w14:paraId="3870AD3F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55B31D5B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537A133C" w14:textId="77777777" w:rsidR="007E2E97" w:rsidRPr="00BC27DD" w:rsidRDefault="007E2E97" w:rsidP="00210F54">
            <w:pPr>
              <w:jc w:val="center"/>
            </w:pPr>
            <w:r w:rsidRPr="00BC27DD">
              <w:t>(Cq = 37.45)</w:t>
            </w:r>
          </w:p>
        </w:tc>
        <w:tc>
          <w:tcPr>
            <w:tcW w:w="1077" w:type="dxa"/>
          </w:tcPr>
          <w:p w14:paraId="0D40C336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088D9D00" w14:textId="77777777" w:rsidR="007E2E97" w:rsidRPr="00BC27DD" w:rsidRDefault="007E2E97" w:rsidP="00210F54">
            <w:pPr>
              <w:jc w:val="center"/>
            </w:pPr>
            <w:r w:rsidRPr="00BC27DD">
              <w:t>(Cq= 22.79)</w:t>
            </w:r>
          </w:p>
        </w:tc>
        <w:tc>
          <w:tcPr>
            <w:tcW w:w="1077" w:type="dxa"/>
          </w:tcPr>
          <w:p w14:paraId="3BCCCD2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3AE86927" w14:textId="77777777" w:rsidR="007E2E97" w:rsidRPr="00BC27DD" w:rsidRDefault="007E2E97" w:rsidP="00210F54">
            <w:pPr>
              <w:jc w:val="center"/>
            </w:pPr>
            <w:r w:rsidRPr="00BC27DD">
              <w:t>(Cq= 23.19)</w:t>
            </w:r>
          </w:p>
        </w:tc>
        <w:tc>
          <w:tcPr>
            <w:tcW w:w="1077" w:type="dxa"/>
          </w:tcPr>
          <w:p w14:paraId="0116D849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64741733" w14:textId="77777777" w:rsidR="007E2E97" w:rsidRPr="00BC27DD" w:rsidRDefault="007E2E97" w:rsidP="00210F54">
            <w:pPr>
              <w:jc w:val="center"/>
            </w:pPr>
            <w:r w:rsidRPr="00BC27DD">
              <w:t>(Cq= 26.17)</w:t>
            </w:r>
          </w:p>
        </w:tc>
        <w:tc>
          <w:tcPr>
            <w:tcW w:w="1070" w:type="dxa"/>
          </w:tcPr>
          <w:p w14:paraId="54AADF96" w14:textId="77777777" w:rsidR="007E2E97" w:rsidRPr="00BC27DD" w:rsidRDefault="007E2E97" w:rsidP="00210F54">
            <w:pPr>
              <w:jc w:val="center"/>
            </w:pPr>
          </w:p>
        </w:tc>
        <w:tc>
          <w:tcPr>
            <w:tcW w:w="1139" w:type="dxa"/>
          </w:tcPr>
          <w:p w14:paraId="3A505D8D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3821BED1" w14:textId="77777777" w:rsidR="007E2E97" w:rsidRPr="00BC27DD" w:rsidRDefault="007E2E97" w:rsidP="00210F54">
            <w:pPr>
              <w:jc w:val="center"/>
            </w:pPr>
            <w:r w:rsidRPr="00BC27DD">
              <w:t>(Cq=28.09)</w:t>
            </w:r>
          </w:p>
        </w:tc>
      </w:tr>
      <w:tr w:rsidR="007E2E97" w:rsidRPr="00BC27DD" w14:paraId="0EBAD07F" w14:textId="77777777" w:rsidTr="00210F54">
        <w:trPr>
          <w:jc w:val="center"/>
        </w:trPr>
        <w:tc>
          <w:tcPr>
            <w:tcW w:w="1038" w:type="dxa"/>
          </w:tcPr>
          <w:p w14:paraId="46C65917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blood sample (</w:t>
            </w:r>
            <w:r w:rsidRPr="00BC27DD">
              <w:rPr>
                <w:b/>
                <w:i/>
                <w:lang w:val="en-US"/>
              </w:rPr>
              <w:t>gltA</w:t>
            </w:r>
            <w:r w:rsidRPr="00BC27DD">
              <w:rPr>
                <w:b/>
                <w:lang w:val="en-US"/>
              </w:rPr>
              <w:t xml:space="preserve"> 850s/1120as)</w:t>
            </w:r>
          </w:p>
        </w:tc>
        <w:tc>
          <w:tcPr>
            <w:tcW w:w="1075" w:type="dxa"/>
          </w:tcPr>
          <w:p w14:paraId="4254A1B8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43CCF76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293BB89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7324EC44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6A88D91F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0" w:type="dxa"/>
          </w:tcPr>
          <w:p w14:paraId="1EFE742C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22BB83C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0DBC3CE7" w14:textId="77777777" w:rsidTr="00210F54">
        <w:trPr>
          <w:jc w:val="center"/>
        </w:trPr>
        <w:tc>
          <w:tcPr>
            <w:tcW w:w="1038" w:type="dxa"/>
          </w:tcPr>
          <w:p w14:paraId="2FDD46E5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blood sample (ITS 325s/1100as)</w:t>
            </w:r>
          </w:p>
        </w:tc>
        <w:tc>
          <w:tcPr>
            <w:tcW w:w="1075" w:type="dxa"/>
          </w:tcPr>
          <w:p w14:paraId="56F57FDA" w14:textId="77777777" w:rsidR="007E2E97" w:rsidRPr="00BC27DD" w:rsidRDefault="007E2E97" w:rsidP="00210F54">
            <w:pPr>
              <w:jc w:val="center"/>
            </w:pPr>
            <w:r w:rsidRPr="00BC27DD">
              <w:t>-</w:t>
            </w:r>
          </w:p>
        </w:tc>
        <w:tc>
          <w:tcPr>
            <w:tcW w:w="1077" w:type="dxa"/>
          </w:tcPr>
          <w:p w14:paraId="2336C509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0731A0E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15F634A1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7" w:type="dxa"/>
          </w:tcPr>
          <w:p w14:paraId="214DCA40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070" w:type="dxa"/>
          </w:tcPr>
          <w:p w14:paraId="4054B0D9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0C114622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72AC30AE" w14:textId="77777777" w:rsidTr="00210F54">
        <w:trPr>
          <w:jc w:val="center"/>
        </w:trPr>
        <w:tc>
          <w:tcPr>
            <w:tcW w:w="1038" w:type="dxa"/>
          </w:tcPr>
          <w:p w14:paraId="09792664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Blood agar plate</w:t>
            </w:r>
          </w:p>
        </w:tc>
        <w:tc>
          <w:tcPr>
            <w:tcW w:w="1075" w:type="dxa"/>
          </w:tcPr>
          <w:p w14:paraId="07C26DD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48FCD50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6864EE8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98DE57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3A7B44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1.4 x 10</w:t>
            </w:r>
            <w:r w:rsidRPr="00BC27DD">
              <w:rPr>
                <w:vertAlign w:val="superscript"/>
              </w:rPr>
              <w:t>5</w:t>
            </w:r>
            <w:r w:rsidRPr="00BC27DD">
              <w:t xml:space="preserve"> CFU/mL</w:t>
            </w:r>
          </w:p>
        </w:tc>
        <w:tc>
          <w:tcPr>
            <w:tcW w:w="1070" w:type="dxa"/>
          </w:tcPr>
          <w:p w14:paraId="73BC09A4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139" w:type="dxa"/>
          </w:tcPr>
          <w:p w14:paraId="0FCAD07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5.8 x 10</w:t>
            </w:r>
            <w:r w:rsidRPr="00BC27DD">
              <w:rPr>
                <w:vertAlign w:val="superscript"/>
              </w:rPr>
              <w:t>4</w:t>
            </w:r>
            <w:r w:rsidRPr="00BC27DD">
              <w:t xml:space="preserve"> CFU/mL</w:t>
            </w:r>
          </w:p>
        </w:tc>
      </w:tr>
      <w:tr w:rsidR="007E2E97" w:rsidRPr="00BC27DD" w14:paraId="3A408325" w14:textId="77777777" w:rsidTr="00210F54">
        <w:trPr>
          <w:jc w:val="center"/>
        </w:trPr>
        <w:tc>
          <w:tcPr>
            <w:tcW w:w="1038" w:type="dxa"/>
          </w:tcPr>
          <w:p w14:paraId="52D4800A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fleas</w:t>
            </w:r>
          </w:p>
        </w:tc>
        <w:tc>
          <w:tcPr>
            <w:tcW w:w="1075" w:type="dxa"/>
          </w:tcPr>
          <w:p w14:paraId="3D40F12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7F701FC2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B7F575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F46031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BF241F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07D9265B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30A11613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1.61)</w:t>
            </w:r>
          </w:p>
        </w:tc>
        <w:tc>
          <w:tcPr>
            <w:tcW w:w="1139" w:type="dxa"/>
          </w:tcPr>
          <w:p w14:paraId="2ED8A66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48748C8B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2.48)</w:t>
            </w:r>
          </w:p>
        </w:tc>
      </w:tr>
      <w:tr w:rsidR="007E2E97" w:rsidRPr="00BC27DD" w14:paraId="578A4307" w14:textId="77777777" w:rsidTr="00210F54">
        <w:trPr>
          <w:jc w:val="center"/>
        </w:trPr>
        <w:tc>
          <w:tcPr>
            <w:tcW w:w="1038" w:type="dxa"/>
          </w:tcPr>
          <w:p w14:paraId="57F3E354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cPCR fleas (</w:t>
            </w:r>
            <w:r w:rsidRPr="00BC27DD">
              <w:rPr>
                <w:b/>
                <w:i/>
              </w:rPr>
              <w:t>gltA</w:t>
            </w:r>
            <w:r w:rsidRPr="00BC27DD">
              <w:rPr>
                <w:b/>
              </w:rPr>
              <w:t xml:space="preserve"> 850s/1120as)</w:t>
            </w:r>
          </w:p>
        </w:tc>
        <w:tc>
          <w:tcPr>
            <w:tcW w:w="1075" w:type="dxa"/>
          </w:tcPr>
          <w:p w14:paraId="4264F2E5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5C70BD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301D157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6CE179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0B6C5BD2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570B37D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646A27EB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04517A4F" w14:textId="77777777" w:rsidTr="00210F54">
        <w:trPr>
          <w:jc w:val="center"/>
        </w:trPr>
        <w:tc>
          <w:tcPr>
            <w:tcW w:w="1038" w:type="dxa"/>
          </w:tcPr>
          <w:p w14:paraId="6E3A4985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fleas (ITS 325s/1100as)</w:t>
            </w:r>
          </w:p>
        </w:tc>
        <w:tc>
          <w:tcPr>
            <w:tcW w:w="1075" w:type="dxa"/>
          </w:tcPr>
          <w:p w14:paraId="4D235552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F8D1B1B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4355BF5D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4B9B237C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19AD1794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0" w:type="dxa"/>
          </w:tcPr>
          <w:p w14:paraId="206E3FD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4093E1FD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66D5DDE3" w14:textId="77777777" w:rsidTr="00210F54">
        <w:trPr>
          <w:jc w:val="center"/>
        </w:trPr>
        <w:tc>
          <w:tcPr>
            <w:tcW w:w="1038" w:type="dxa"/>
          </w:tcPr>
          <w:p w14:paraId="44CDE28B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qPCR flea dirt</w:t>
            </w:r>
          </w:p>
        </w:tc>
        <w:tc>
          <w:tcPr>
            <w:tcW w:w="1075" w:type="dxa"/>
          </w:tcPr>
          <w:p w14:paraId="2978D10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AF7CDEA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FA351B7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2782ACC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B2C0DB6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4416E5C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3D798A9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31.03)</w:t>
            </w:r>
          </w:p>
        </w:tc>
        <w:tc>
          <w:tcPr>
            <w:tcW w:w="1139" w:type="dxa"/>
          </w:tcPr>
          <w:p w14:paraId="7AC5818A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  <w:p w14:paraId="06077310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  <w:r w:rsidRPr="00BC27DD">
              <w:t>(Cq = 29.06)</w:t>
            </w:r>
          </w:p>
        </w:tc>
      </w:tr>
      <w:tr w:rsidR="007E2E97" w:rsidRPr="00BC27DD" w14:paraId="4185DA00" w14:textId="77777777" w:rsidTr="00210F54">
        <w:trPr>
          <w:jc w:val="center"/>
        </w:trPr>
        <w:tc>
          <w:tcPr>
            <w:tcW w:w="1038" w:type="dxa"/>
          </w:tcPr>
          <w:p w14:paraId="35AE4CB2" w14:textId="77777777" w:rsidR="007E2E97" w:rsidRPr="00BC27DD" w:rsidRDefault="007E2E97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cPCR flea dirt (</w:t>
            </w:r>
            <w:r w:rsidRPr="00BC27DD">
              <w:rPr>
                <w:b/>
                <w:i/>
              </w:rPr>
              <w:t>gltA</w:t>
            </w:r>
            <w:r w:rsidRPr="00BC27DD">
              <w:rPr>
                <w:b/>
              </w:rPr>
              <w:t xml:space="preserve"> 850s/1120as)</w:t>
            </w:r>
          </w:p>
        </w:tc>
        <w:tc>
          <w:tcPr>
            <w:tcW w:w="1075" w:type="dxa"/>
          </w:tcPr>
          <w:p w14:paraId="7AC10C79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B08668E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6C53454D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51969481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7" w:type="dxa"/>
          </w:tcPr>
          <w:p w14:paraId="18CC0AAF" w14:textId="77777777" w:rsidR="007E2E97" w:rsidRPr="00BC27DD" w:rsidRDefault="007E2E97" w:rsidP="00210F54">
            <w:pPr>
              <w:jc w:val="center"/>
              <w:rPr>
                <w:b/>
                <w:u w:val="single"/>
              </w:rPr>
            </w:pPr>
          </w:p>
        </w:tc>
        <w:tc>
          <w:tcPr>
            <w:tcW w:w="1070" w:type="dxa"/>
          </w:tcPr>
          <w:p w14:paraId="66C28BAD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50755D37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  <w:tr w:rsidR="007E2E97" w:rsidRPr="00BC27DD" w14:paraId="735E1BF3" w14:textId="77777777" w:rsidTr="00210F54">
        <w:trPr>
          <w:jc w:val="center"/>
        </w:trPr>
        <w:tc>
          <w:tcPr>
            <w:tcW w:w="1038" w:type="dxa"/>
          </w:tcPr>
          <w:p w14:paraId="470915BB" w14:textId="77777777" w:rsidR="007E2E97" w:rsidRPr="00BC27DD" w:rsidRDefault="007E2E97" w:rsidP="00210F54">
            <w:pPr>
              <w:jc w:val="center"/>
              <w:rPr>
                <w:b/>
                <w:lang w:val="en-US"/>
              </w:rPr>
            </w:pPr>
            <w:proofErr w:type="gramStart"/>
            <w:r w:rsidRPr="00BC27DD">
              <w:rPr>
                <w:b/>
                <w:lang w:val="en-US"/>
              </w:rPr>
              <w:t>cPCR</w:t>
            </w:r>
            <w:proofErr w:type="gramEnd"/>
            <w:r w:rsidRPr="00BC27DD">
              <w:rPr>
                <w:b/>
                <w:lang w:val="en-US"/>
              </w:rPr>
              <w:t xml:space="preserve"> flea dirt (ITS 325s/1100as)</w:t>
            </w:r>
          </w:p>
        </w:tc>
        <w:tc>
          <w:tcPr>
            <w:tcW w:w="1075" w:type="dxa"/>
          </w:tcPr>
          <w:p w14:paraId="429377B5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2E642D40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5428C990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BC986EF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7" w:type="dxa"/>
          </w:tcPr>
          <w:p w14:paraId="3D4A4EB3" w14:textId="77777777" w:rsidR="007E2E97" w:rsidRPr="00BC27DD" w:rsidRDefault="007E2E97" w:rsidP="00210F54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070" w:type="dxa"/>
          </w:tcPr>
          <w:p w14:paraId="66B9F4A1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  <w:tc>
          <w:tcPr>
            <w:tcW w:w="1139" w:type="dxa"/>
          </w:tcPr>
          <w:p w14:paraId="06EAA8E5" w14:textId="77777777" w:rsidR="007E2E97" w:rsidRPr="00BC27DD" w:rsidRDefault="007E2E97" w:rsidP="00210F54">
            <w:pPr>
              <w:jc w:val="center"/>
            </w:pPr>
            <w:r w:rsidRPr="00BC27DD">
              <w:t>+</w:t>
            </w:r>
          </w:p>
        </w:tc>
      </w:tr>
    </w:tbl>
    <w:p w14:paraId="7C633368" w14:textId="77777777" w:rsidR="007E2E97" w:rsidRPr="00BC27DD" w:rsidRDefault="007E2E97" w:rsidP="007E2E97">
      <w:pPr>
        <w:jc w:val="both"/>
        <w:rPr>
          <w:lang w:val="en-US"/>
        </w:rPr>
      </w:pPr>
      <w:r w:rsidRPr="00BC27DD">
        <w:rPr>
          <w:lang w:val="en-US"/>
        </w:rPr>
        <w:t xml:space="preserve">Day 0: Experimental infection of cat #3711 with </w:t>
      </w:r>
      <w:r w:rsidRPr="00BC27DD">
        <w:rPr>
          <w:i/>
          <w:lang w:val="en-US"/>
        </w:rPr>
        <w:t>B. henselae</w:t>
      </w:r>
      <w:r w:rsidRPr="00BC27DD">
        <w:rPr>
          <w:lang w:val="en-US"/>
        </w:rPr>
        <w:t>; Day 7: one week after experimental infection; Day 14: two weeks after experimental infection; Day 21: three weeks after experimental infection; Day 28: four weeks after experimental infection when flea infestation was performed; Day 29: one of the chambers were removed from the cat after 24 hours of flea feeding; Day 37: the remaining chambers were removed from the cat after 9 days of flea feeding; +: positive; -</w:t>
      </w:r>
      <w:proofErr w:type="gramStart"/>
      <w:r w:rsidRPr="00BC27DD">
        <w:rPr>
          <w:lang w:val="en-US"/>
        </w:rPr>
        <w:t>:negative</w:t>
      </w:r>
      <w:proofErr w:type="gramEnd"/>
      <w:r w:rsidRPr="00BC27DD">
        <w:rPr>
          <w:lang w:val="en-US"/>
        </w:rPr>
        <w:t>; Cq: Cycle of quantification; CFU/mL: colony forming unit per microliter. Conventional PCR assays were run for previous qPCR-positive samples.</w:t>
      </w:r>
    </w:p>
    <w:p w14:paraId="04B81FFC" w14:textId="77777777" w:rsidR="00FB4517" w:rsidRDefault="00FB4517"/>
    <w:p w14:paraId="26AFBC1F" w14:textId="77777777" w:rsidR="008E0A84" w:rsidRDefault="008E0A84"/>
    <w:p w14:paraId="3ED0C63B" w14:textId="77777777" w:rsidR="008E0A84" w:rsidRPr="00BC27DD" w:rsidRDefault="008E0A84" w:rsidP="008E0A84">
      <w:pPr>
        <w:jc w:val="both"/>
        <w:rPr>
          <w:lang w:val="en-US"/>
        </w:rPr>
      </w:pPr>
      <w:r w:rsidRPr="00BC27DD">
        <w:rPr>
          <w:b/>
          <w:lang w:val="en-US"/>
        </w:rPr>
        <w:t>Table SM5.</w:t>
      </w:r>
      <w:r w:rsidRPr="00BC27DD">
        <w:rPr>
          <w:lang w:val="en-US"/>
        </w:rPr>
        <w:t xml:space="preserve"> Protein concentration (mg/mL) of each experimental group comprising two biological replicates with 320 </w:t>
      </w:r>
      <w:proofErr w:type="gramStart"/>
      <w:r w:rsidRPr="00BC27DD">
        <w:rPr>
          <w:lang w:val="en-US"/>
        </w:rPr>
        <w:t>fleas</w:t>
      </w:r>
      <w:proofErr w:type="gramEnd"/>
      <w:r w:rsidRPr="00BC27DD">
        <w:rPr>
          <w:lang w:val="en-US"/>
        </w:rPr>
        <w:t xml:space="preserve"> each.</w:t>
      </w:r>
    </w:p>
    <w:p w14:paraId="6A519E85" w14:textId="77777777" w:rsidR="008E0A84" w:rsidRPr="00BC27DD" w:rsidRDefault="008E0A84" w:rsidP="008E0A84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2879"/>
      </w:tblGrid>
      <w:tr w:rsidR="008E0A84" w:rsidRPr="00BC27DD" w14:paraId="1BEAE5F1" w14:textId="77777777" w:rsidTr="00210F54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583B5365" w14:textId="77777777" w:rsidR="008E0A84" w:rsidRPr="00BC27DD" w:rsidRDefault="008E0A84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Experimental Groups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76FB25ED" w14:textId="77777777" w:rsidR="008E0A84" w:rsidRPr="00BC27DD" w:rsidRDefault="008E0A84" w:rsidP="00210F54">
            <w:pPr>
              <w:jc w:val="center"/>
              <w:rPr>
                <w:b/>
              </w:rPr>
            </w:pPr>
            <w:r w:rsidRPr="00BC27DD">
              <w:rPr>
                <w:b/>
              </w:rPr>
              <w:t>Protein Concentration (mg/mL)</w:t>
            </w:r>
          </w:p>
        </w:tc>
      </w:tr>
      <w:tr w:rsidR="008E0A84" w:rsidRPr="00BC27DD" w14:paraId="744FC851" w14:textId="77777777" w:rsidTr="00210F54">
        <w:tc>
          <w:tcPr>
            <w:tcW w:w="5637" w:type="dxa"/>
            <w:tcBorders>
              <w:top w:val="single" w:sz="4" w:space="0" w:color="auto"/>
            </w:tcBorders>
          </w:tcPr>
          <w:p w14:paraId="1D84174F" w14:textId="77777777" w:rsidR="008E0A84" w:rsidRPr="00BC27DD" w:rsidRDefault="008E0A84" w:rsidP="00210F54">
            <w:pPr>
              <w:jc w:val="both"/>
              <w:rPr>
                <w:b/>
              </w:rPr>
            </w:pPr>
            <w:r w:rsidRPr="00BC27DD">
              <w:rPr>
                <w:b/>
              </w:rPr>
              <w:t>Group 1 – Unfed Fleas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6F7EF37C" w14:textId="77777777" w:rsidR="008E0A84" w:rsidRPr="00BC27DD" w:rsidRDefault="008E0A84" w:rsidP="00210F54">
            <w:pPr>
              <w:jc w:val="center"/>
            </w:pPr>
          </w:p>
        </w:tc>
      </w:tr>
      <w:tr w:rsidR="008E0A84" w:rsidRPr="00BC27DD" w14:paraId="098C7CAE" w14:textId="77777777" w:rsidTr="00210F54">
        <w:tc>
          <w:tcPr>
            <w:tcW w:w="5637" w:type="dxa"/>
          </w:tcPr>
          <w:p w14:paraId="33C4B766" w14:textId="77777777" w:rsidR="008E0A84" w:rsidRPr="00BC27DD" w:rsidRDefault="008E0A84" w:rsidP="00210F54">
            <w:pPr>
              <w:jc w:val="both"/>
            </w:pPr>
            <w:r w:rsidRPr="00BC27DD">
              <w:t>Sample 1</w:t>
            </w:r>
          </w:p>
        </w:tc>
        <w:tc>
          <w:tcPr>
            <w:tcW w:w="2879" w:type="dxa"/>
          </w:tcPr>
          <w:p w14:paraId="1CBC9428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</w:rPr>
              <w:t>1,044</w:t>
            </w:r>
          </w:p>
        </w:tc>
      </w:tr>
      <w:tr w:rsidR="008E0A84" w:rsidRPr="00BC27DD" w14:paraId="434AFBD6" w14:textId="77777777" w:rsidTr="00210F54">
        <w:tc>
          <w:tcPr>
            <w:tcW w:w="5637" w:type="dxa"/>
            <w:tcBorders>
              <w:bottom w:val="single" w:sz="4" w:space="0" w:color="auto"/>
            </w:tcBorders>
          </w:tcPr>
          <w:p w14:paraId="6D97D0E3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2 (Biological Replicate for Group 1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74357EB6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</w:rPr>
              <w:t>1,174</w:t>
            </w:r>
          </w:p>
        </w:tc>
      </w:tr>
      <w:tr w:rsidR="008E0A84" w:rsidRPr="00BC27DD" w14:paraId="608C067B" w14:textId="77777777" w:rsidTr="00210F54">
        <w:tc>
          <w:tcPr>
            <w:tcW w:w="5637" w:type="dxa"/>
            <w:tcBorders>
              <w:top w:val="single" w:sz="4" w:space="0" w:color="auto"/>
            </w:tcBorders>
          </w:tcPr>
          <w:p w14:paraId="2EAC13FD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b/>
                <w:lang w:val="en-US"/>
              </w:rPr>
              <w:t>Group 2 – Fleas fed on uninfected cats for 24 hours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1A87A32F" w14:textId="77777777" w:rsidR="008E0A84" w:rsidRPr="00BC27DD" w:rsidRDefault="008E0A84" w:rsidP="00210F54">
            <w:pPr>
              <w:jc w:val="center"/>
              <w:rPr>
                <w:lang w:val="en-US"/>
              </w:rPr>
            </w:pPr>
          </w:p>
        </w:tc>
      </w:tr>
      <w:tr w:rsidR="008E0A84" w:rsidRPr="00BC27DD" w14:paraId="7954FD40" w14:textId="77777777" w:rsidTr="00210F54">
        <w:tc>
          <w:tcPr>
            <w:tcW w:w="5637" w:type="dxa"/>
          </w:tcPr>
          <w:p w14:paraId="76E196AA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3 – Fleas fed on cat #3363</w:t>
            </w:r>
          </w:p>
        </w:tc>
        <w:tc>
          <w:tcPr>
            <w:tcW w:w="2879" w:type="dxa"/>
          </w:tcPr>
          <w:p w14:paraId="475DECDF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1,730</w:t>
            </w:r>
          </w:p>
        </w:tc>
      </w:tr>
      <w:tr w:rsidR="008E0A84" w:rsidRPr="00BC27DD" w14:paraId="6AE545DD" w14:textId="77777777" w:rsidTr="00210F54">
        <w:tc>
          <w:tcPr>
            <w:tcW w:w="5637" w:type="dxa"/>
            <w:tcBorders>
              <w:bottom w:val="single" w:sz="4" w:space="0" w:color="auto"/>
            </w:tcBorders>
          </w:tcPr>
          <w:p w14:paraId="4C848313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4 - Fleas fed on cat #3508 (Biological Replicate for Group 2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12A54F70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1,697</w:t>
            </w:r>
          </w:p>
        </w:tc>
      </w:tr>
      <w:tr w:rsidR="008E0A84" w:rsidRPr="00BC27DD" w14:paraId="3873C4CE" w14:textId="77777777" w:rsidTr="00210F54">
        <w:tc>
          <w:tcPr>
            <w:tcW w:w="5637" w:type="dxa"/>
            <w:tcBorders>
              <w:top w:val="single" w:sz="4" w:space="0" w:color="auto"/>
            </w:tcBorders>
          </w:tcPr>
          <w:p w14:paraId="78B628BE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b/>
                <w:lang w:val="en-US"/>
              </w:rPr>
              <w:t>Group 3 – Fleas fed on uninfected cats for 9 days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7F45EBCB" w14:textId="77777777" w:rsidR="008E0A84" w:rsidRPr="00BC27DD" w:rsidRDefault="008E0A84" w:rsidP="00210F54">
            <w:pPr>
              <w:jc w:val="center"/>
              <w:rPr>
                <w:lang w:val="en-US"/>
              </w:rPr>
            </w:pPr>
          </w:p>
        </w:tc>
      </w:tr>
      <w:tr w:rsidR="008E0A84" w:rsidRPr="00BC27DD" w14:paraId="711BC39B" w14:textId="77777777" w:rsidTr="00210F54">
        <w:tc>
          <w:tcPr>
            <w:tcW w:w="5637" w:type="dxa"/>
          </w:tcPr>
          <w:p w14:paraId="4C51E8A1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5 – Fleas fed on cat #3363</w:t>
            </w:r>
          </w:p>
        </w:tc>
        <w:tc>
          <w:tcPr>
            <w:tcW w:w="2879" w:type="dxa"/>
          </w:tcPr>
          <w:p w14:paraId="7D564180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</w:rPr>
              <w:t>3,204</w:t>
            </w:r>
          </w:p>
        </w:tc>
      </w:tr>
      <w:tr w:rsidR="008E0A84" w:rsidRPr="00BC27DD" w14:paraId="225049FB" w14:textId="77777777" w:rsidTr="00210F54">
        <w:tc>
          <w:tcPr>
            <w:tcW w:w="5637" w:type="dxa"/>
            <w:tcBorders>
              <w:bottom w:val="single" w:sz="4" w:space="0" w:color="auto"/>
            </w:tcBorders>
          </w:tcPr>
          <w:p w14:paraId="512C181B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6 - Fleas fed on cat #3508 (Biological Replicate for Group 3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23A594F5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1,721</w:t>
            </w:r>
          </w:p>
        </w:tc>
      </w:tr>
      <w:tr w:rsidR="008E0A84" w:rsidRPr="00BC27DD" w14:paraId="73D6366A" w14:textId="77777777" w:rsidTr="00210F54">
        <w:tc>
          <w:tcPr>
            <w:tcW w:w="5637" w:type="dxa"/>
            <w:tcBorders>
              <w:top w:val="single" w:sz="4" w:space="0" w:color="auto"/>
            </w:tcBorders>
          </w:tcPr>
          <w:p w14:paraId="7D32E6E4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b/>
                <w:lang w:val="en-US"/>
              </w:rPr>
              <w:t xml:space="preserve">Group 4 – Fleas fed on </w:t>
            </w:r>
            <w:r w:rsidRPr="00BC27DD">
              <w:rPr>
                <w:b/>
                <w:i/>
                <w:lang w:val="en-US"/>
              </w:rPr>
              <w:t>B. henselae</w:t>
            </w:r>
            <w:r w:rsidRPr="00BC27DD">
              <w:rPr>
                <w:b/>
                <w:lang w:val="en-US"/>
              </w:rPr>
              <w:t>-infected cats for 24 hours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24D0A853" w14:textId="77777777" w:rsidR="008E0A84" w:rsidRPr="00BC27DD" w:rsidRDefault="008E0A84" w:rsidP="00210F54">
            <w:pPr>
              <w:jc w:val="center"/>
              <w:rPr>
                <w:lang w:val="en-US"/>
              </w:rPr>
            </w:pPr>
          </w:p>
        </w:tc>
      </w:tr>
      <w:tr w:rsidR="008E0A84" w:rsidRPr="00BC27DD" w14:paraId="4817BAC2" w14:textId="77777777" w:rsidTr="00210F54">
        <w:tc>
          <w:tcPr>
            <w:tcW w:w="5637" w:type="dxa"/>
          </w:tcPr>
          <w:p w14:paraId="7BF27E89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7 – Fleas fed on cat #3320</w:t>
            </w:r>
          </w:p>
        </w:tc>
        <w:tc>
          <w:tcPr>
            <w:tcW w:w="2879" w:type="dxa"/>
          </w:tcPr>
          <w:p w14:paraId="20ED3BB1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3,288</w:t>
            </w:r>
          </w:p>
        </w:tc>
      </w:tr>
      <w:tr w:rsidR="008E0A84" w:rsidRPr="00BC27DD" w14:paraId="420F3027" w14:textId="77777777" w:rsidTr="00210F54">
        <w:tc>
          <w:tcPr>
            <w:tcW w:w="5637" w:type="dxa"/>
            <w:tcBorders>
              <w:bottom w:val="single" w:sz="4" w:space="0" w:color="auto"/>
            </w:tcBorders>
          </w:tcPr>
          <w:p w14:paraId="51648CED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8 - Fleas fed on cat #3711 (Biological Replicate for Group 4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197F41E2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1,887</w:t>
            </w:r>
          </w:p>
        </w:tc>
      </w:tr>
      <w:tr w:rsidR="008E0A84" w:rsidRPr="00BC27DD" w14:paraId="161B58C0" w14:textId="77777777" w:rsidTr="00210F54">
        <w:tc>
          <w:tcPr>
            <w:tcW w:w="5637" w:type="dxa"/>
            <w:tcBorders>
              <w:top w:val="single" w:sz="4" w:space="0" w:color="auto"/>
            </w:tcBorders>
          </w:tcPr>
          <w:p w14:paraId="5BB712B8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b/>
                <w:lang w:val="en-US"/>
              </w:rPr>
              <w:t xml:space="preserve">Group 5 – Fleas fed on </w:t>
            </w:r>
            <w:r w:rsidRPr="00BC27DD">
              <w:rPr>
                <w:b/>
                <w:i/>
                <w:lang w:val="en-US"/>
              </w:rPr>
              <w:t>B. henselae</w:t>
            </w:r>
            <w:r w:rsidRPr="00BC27DD">
              <w:rPr>
                <w:b/>
                <w:lang w:val="en-US"/>
              </w:rPr>
              <w:t>-infected cats for 9 days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195612C9" w14:textId="77777777" w:rsidR="008E0A84" w:rsidRPr="00BC27DD" w:rsidRDefault="008E0A84" w:rsidP="00210F54">
            <w:pPr>
              <w:jc w:val="center"/>
              <w:rPr>
                <w:lang w:val="en-US"/>
              </w:rPr>
            </w:pPr>
          </w:p>
        </w:tc>
      </w:tr>
      <w:tr w:rsidR="008E0A84" w:rsidRPr="00BC27DD" w14:paraId="30BE97F2" w14:textId="77777777" w:rsidTr="00210F54">
        <w:tc>
          <w:tcPr>
            <w:tcW w:w="5637" w:type="dxa"/>
          </w:tcPr>
          <w:p w14:paraId="32288C47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9 – Fleas fed on cat #3320</w:t>
            </w:r>
          </w:p>
        </w:tc>
        <w:tc>
          <w:tcPr>
            <w:tcW w:w="2879" w:type="dxa"/>
          </w:tcPr>
          <w:p w14:paraId="589A410E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2,850</w:t>
            </w:r>
          </w:p>
        </w:tc>
      </w:tr>
      <w:tr w:rsidR="008E0A84" w:rsidRPr="00BC27DD" w14:paraId="4793B8ED" w14:textId="77777777" w:rsidTr="00210F54">
        <w:tc>
          <w:tcPr>
            <w:tcW w:w="5637" w:type="dxa"/>
            <w:tcBorders>
              <w:bottom w:val="single" w:sz="4" w:space="0" w:color="auto"/>
            </w:tcBorders>
          </w:tcPr>
          <w:p w14:paraId="1AD7DAEF" w14:textId="77777777" w:rsidR="008E0A84" w:rsidRPr="00BC27DD" w:rsidRDefault="008E0A84" w:rsidP="00210F54">
            <w:pPr>
              <w:jc w:val="both"/>
              <w:rPr>
                <w:lang w:val="en-US"/>
              </w:rPr>
            </w:pPr>
            <w:r w:rsidRPr="00BC27DD">
              <w:rPr>
                <w:lang w:val="en-US"/>
              </w:rPr>
              <w:t>Sample 10 - Fleas fed on cat #3711 (Biological Replicate for Group 5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65F6C941" w14:textId="77777777" w:rsidR="008E0A84" w:rsidRPr="00BC27DD" w:rsidRDefault="008E0A84" w:rsidP="00210F54">
            <w:pPr>
              <w:jc w:val="center"/>
            </w:pPr>
            <w:r w:rsidRPr="00BC27DD">
              <w:rPr>
                <w:bCs/>
                <w:shd w:val="clear" w:color="auto" w:fill="FFFFFF"/>
              </w:rPr>
              <w:t>2,922</w:t>
            </w:r>
          </w:p>
        </w:tc>
      </w:tr>
    </w:tbl>
    <w:p w14:paraId="092A2EAC" w14:textId="77777777" w:rsidR="008E0A84" w:rsidRPr="00BC27DD" w:rsidRDefault="008E0A84" w:rsidP="008E0A84">
      <w:pPr>
        <w:jc w:val="both"/>
      </w:pPr>
    </w:p>
    <w:p w14:paraId="324D3668" w14:textId="77777777" w:rsidR="008E0A84" w:rsidRDefault="008E0A84">
      <w:bookmarkStart w:id="0" w:name="_GoBack"/>
      <w:bookmarkEnd w:id="0"/>
    </w:p>
    <w:sectPr w:rsidR="008E0A84" w:rsidSect="00AF5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E97"/>
    <w:rsid w:val="007E2E97"/>
    <w:rsid w:val="008E0A84"/>
    <w:rsid w:val="00AF5EA2"/>
    <w:rsid w:val="00FB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0965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E9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2E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E9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2E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1</Words>
  <Characters>5650</Characters>
  <Application>Microsoft Macintosh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Andre</dc:creator>
  <cp:keywords/>
  <dc:description/>
  <cp:lastModifiedBy>Marcos Andre</cp:lastModifiedBy>
  <cp:revision>2</cp:revision>
  <dcterms:created xsi:type="dcterms:W3CDTF">2021-12-02T18:30:00Z</dcterms:created>
  <dcterms:modified xsi:type="dcterms:W3CDTF">2021-12-02T18:31:00Z</dcterms:modified>
</cp:coreProperties>
</file>